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80" w:rightFromText="180" w:bottomFromText="200" w:vertAnchor="page" w:horzAnchor="margin" w:tblpXSpec="center" w:tblpY="1516"/>
        <w:bidiVisual/>
        <w:tblW w:w="15735" w:type="dxa"/>
        <w:tblLayout w:type="fixed"/>
        <w:tblLook w:val="04A0"/>
      </w:tblPr>
      <w:tblGrid>
        <w:gridCol w:w="1417"/>
        <w:gridCol w:w="851"/>
        <w:gridCol w:w="1843"/>
        <w:gridCol w:w="1559"/>
        <w:gridCol w:w="1559"/>
        <w:gridCol w:w="1418"/>
        <w:gridCol w:w="1275"/>
        <w:gridCol w:w="1843"/>
        <w:gridCol w:w="1701"/>
        <w:gridCol w:w="2269"/>
      </w:tblGrid>
      <w:tr w:rsidR="000D6035" w:rsidRPr="000D6035" w:rsidTr="000D6035">
        <w:tc>
          <w:tcPr>
            <w:tcW w:w="15735" w:type="dxa"/>
            <w:gridSpan w:val="10"/>
            <w:tcBorders>
              <w:top w:val="single" w:sz="4" w:space="0" w:color="auto"/>
              <w:left w:val="single" w:sz="4" w:space="0" w:color="auto"/>
              <w:bottom w:val="single" w:sz="4" w:space="0" w:color="auto"/>
              <w:right w:val="single" w:sz="4" w:space="0" w:color="auto"/>
            </w:tcBorders>
            <w:hideMark/>
          </w:tcPr>
          <w:p w:rsidR="000D6035" w:rsidRPr="000D6035" w:rsidRDefault="002D2B4C" w:rsidP="000D6035">
            <w:pPr>
              <w:bidi w:val="0"/>
              <w:spacing w:before="100" w:beforeAutospacing="1" w:after="100" w:afterAutospacing="1" w:line="480" w:lineRule="auto"/>
              <w:rPr>
                <w:rFonts w:ascii="Times New Roman" w:eastAsia="Times New Roman" w:hAnsi="Times New Roman" w:cs="Times New Roman"/>
                <w:lang w:bidi="ar-LB"/>
              </w:rPr>
            </w:pPr>
            <w:r>
              <w:rPr>
                <w:rFonts w:ascii="Times New Roman" w:eastAsia="Times New Roman" w:hAnsi="Times New Roman" w:cs="Times New Roman"/>
                <w:b/>
                <w:bCs/>
                <w:lang w:bidi="ar-LB"/>
              </w:rPr>
              <w:t>Additional file 1:</w:t>
            </w:r>
            <w:r w:rsidR="000D6035" w:rsidRPr="000D6035">
              <w:rPr>
                <w:rFonts w:ascii="Times New Roman" w:eastAsia="Times New Roman" w:hAnsi="Times New Roman" w:cs="Times New Roman"/>
                <w:b/>
                <w:bCs/>
                <w:lang w:bidi="ar-LB"/>
              </w:rPr>
              <w:t xml:space="preserve"> Table </w:t>
            </w:r>
            <w:r w:rsidR="005878B6">
              <w:rPr>
                <w:rFonts w:ascii="Times New Roman" w:eastAsia="Times New Roman" w:hAnsi="Times New Roman" w:cs="Times New Roman"/>
                <w:b/>
                <w:bCs/>
                <w:lang w:bidi="ar-LB"/>
              </w:rPr>
              <w:t>S</w:t>
            </w:r>
            <w:r w:rsidR="000D6035" w:rsidRPr="000D6035">
              <w:rPr>
                <w:rFonts w:ascii="Times New Roman" w:eastAsia="Times New Roman" w:hAnsi="Times New Roman" w:cs="Times New Roman"/>
                <w:b/>
                <w:bCs/>
                <w:lang w:bidi="ar-LB"/>
              </w:rPr>
              <w:t>1.</w:t>
            </w:r>
            <w:r w:rsidR="000D6035" w:rsidRPr="000D6035">
              <w:rPr>
                <w:rFonts w:ascii="Times New Roman" w:eastAsia="Times New Roman" w:hAnsi="Times New Roman" w:cs="Times New Roman"/>
                <w:lang w:bidi="ar-LB"/>
              </w:rPr>
              <w:t xml:space="preserve"> Published  observational reports on the use of vasopressors in neonates and children </w:t>
            </w:r>
          </w:p>
        </w:tc>
      </w:tr>
      <w:tr w:rsidR="000D6035" w:rsidRPr="000D6035" w:rsidTr="000D6035">
        <w:tc>
          <w:tcPr>
            <w:tcW w:w="1417"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xford levels of evidence 2011</w:t>
            </w:r>
          </w:p>
        </w:tc>
        <w:tc>
          <w:tcPr>
            <w:tcW w:w="85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Study period</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Adverse events (secondary outcome) – number of episodes</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utcome (primary, secondary)</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Treatment (medication, dose, duration)</w:t>
            </w:r>
          </w:p>
        </w:tc>
        <w:tc>
          <w:tcPr>
            <w:tcW w:w="1418"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 xml:space="preserve"> Number of subjects by treatment received</w:t>
            </w:r>
          </w:p>
        </w:tc>
        <w:tc>
          <w:tcPr>
            <w:tcW w:w="1275"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age</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Type of shock/indication for AVP/TP administration</w:t>
            </w:r>
          </w:p>
        </w:tc>
        <w:tc>
          <w:tcPr>
            <w:tcW w:w="170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Study design</w:t>
            </w:r>
          </w:p>
        </w:tc>
        <w:tc>
          <w:tcPr>
            <w:tcW w:w="226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Author, year</w:t>
            </w:r>
          </w:p>
        </w:tc>
      </w:tr>
      <w:tr w:rsidR="000D6035" w:rsidRPr="000D6035" w:rsidTr="000D6035">
        <w:tc>
          <w:tcPr>
            <w:tcW w:w="1417"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xford-4</w:t>
            </w:r>
          </w:p>
        </w:tc>
        <w:tc>
          <w:tcPr>
            <w:tcW w:w="85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1 year</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New onset tachycardia-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Tissue ischemia/skin lesions-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Cardiac arrest-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Rhabdomyolysis-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lastRenderedPageBreak/>
              <w:t>Metabolic acidosis-0</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lastRenderedPageBreak/>
              <w:t>Mortality-2/3</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bidity- 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AP- 1:increase, 2-3: no change</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HR- decrease</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 xml:space="preserve">UO- 1: </w:t>
            </w:r>
            <w:r w:rsidRPr="000D6035">
              <w:rPr>
                <w:rFonts w:ascii="Times New Roman" w:eastAsia="Times New Roman" w:hAnsi="Times New Roman" w:cs="Times New Roman"/>
                <w:lang w:bidi="ar-LB"/>
              </w:rPr>
              <w:lastRenderedPageBreak/>
              <w:t>increase</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Catecholamine requirement-1:unchanged, 2-3:increase</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lastRenderedPageBreak/>
              <w:t>IV AVP:</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Neonate 1: 0.025 units-bolus and then continuous infusion: 0.0005 units/kg/minute</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lastRenderedPageBreak/>
              <w:t>Neonates 2 and 3 continuous infusion: 0.0001-0.001 units/kg/minute</w:t>
            </w:r>
          </w:p>
        </w:tc>
        <w:tc>
          <w:tcPr>
            <w:tcW w:w="1418"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lastRenderedPageBreak/>
              <w:t>3 neonates (VLBW)</w:t>
            </w:r>
          </w:p>
        </w:tc>
        <w:tc>
          <w:tcPr>
            <w:tcW w:w="1275"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3 days – 2 week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Septic and cardiogenic (1-septic, 2-3- cardiogenic)</w:t>
            </w:r>
          </w:p>
        </w:tc>
        <w:tc>
          <w:tcPr>
            <w:tcW w:w="170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bservational-prospective</w:t>
            </w:r>
          </w:p>
        </w:tc>
        <w:tc>
          <w:tcPr>
            <w:tcW w:w="226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Meyer et al, 2006</w:t>
            </w:r>
            <w:r w:rsidR="007777BE" w:rsidRPr="000D6035">
              <w:rPr>
                <w:rFonts w:ascii="Times New Roman" w:eastAsia="Times New Roman" w:hAnsi="Times New Roman" w:cs="Times New Roman"/>
                <w:lang w:bidi="ar-LB"/>
              </w:rPr>
              <w:fldChar w:fldCharType="begin" w:fldLock="1"/>
            </w:r>
            <w:r w:rsidRPr="000D6035">
              <w:rPr>
                <w:rFonts w:ascii="Times New Roman" w:eastAsia="Times New Roman" w:hAnsi="Times New Roman" w:cs="Times New Roman"/>
                <w:lang w:bidi="ar-LB"/>
              </w:rPr>
              <w:instrText>ADDIN CSL_CITATION { "citationItems" : [ { "id" : "ITEM-1", "itemData" : { "DOI" : "10.1080/08035250500538973", "ISBN" : "0803-5253 (Print)", "ISSN" : "0803-5253", "PMID" : "16982509", "abstract" : "AIM: To evaluate vasopressin as a rescue therapy in catecholamine-refractory septic and cardiogenic shock in very-low-birthweight (VLBW) infants. METHODS: Prospective assessment of vasopressin therapy in three VLBW infants with catecholamine-refractory septic shock (24 + 6 wk, 600 g) and cardiogenic shock (26 + 1 wk, 890 g; 26 + 1 wk, 880 g) at a university hospital. RESULTS: Adequate systemic arterial blood pressure could only be restored after vasopressin administration as a continuous infusion over a 36-h period in the preterm suffering from septic shock; in the two neonates with cardiogenic shock, only a transient stabilization in mean arterial pressure was observed, which did not impact on the poor prognosis. CONCLUSION: Although vasopressin appears to be a suitable rescue therapy in catecholamine-resistant septic shock in VLBW infants, further evaluation in controlled clinical trials is warranted.", "author" : [ { "dropping-particle" : "", "family" : "Meyer", "given" : "Sascha", "non-dropping-particle" : "", "parse-names" : false, "suffix" : "" }, { "dropping-particle" : "", "family" : "L\u00f6ffler", "given" : "G\u00fcnther", "non-dropping-particle" : "", "parse-names" : false, "suffix" : "" }, { "dropping-particle" : "", "family" : "Polcher", "given" : "Thorsten", "non-dropping-particle" : "", "parse-names" : false, "suffix" : "" }, { "dropping-particle" : "", "family" : "Gottschling", "given" : "Sven", "non-dropping-particle" : "", "parse-names" : false, "suffix" : "" }, { "dropping-particle" : "", "family" : "Gortner", "given" : "Ludwig", "non-dropping-particle" : "", "parse-names" : false, "suffix" : "" } ], "container-title" : "Acta paediatrica", "id" : "ITEM-1", "issued" : { "date-parts" : [ [ "2006" ] ] }, "page" : "1309-1312", "title" : "Vasopressin in catecholamine-resistant septic and cardiogenic shock in very-low-birthweight infants.", "type" : "article-journal", "volume" : "95" }, "uris" : [ "http://www.mendeley.com/documents/?uuid=55363cb4-06b0-47ec-b7f9-4715fd27a17f" ] } ], "mendeley" : { "formattedCitation" : "[41]", "plainTextFormattedCitation" : "[41]", "previouslyFormattedCitation" : "[41]" }, "properties" : { "noteIndex" : 0 }, "schema" : "https://github.com/citation-style-language/schema/raw/master/csl-citation.json" }</w:instrText>
            </w:r>
            <w:r w:rsidR="007777BE" w:rsidRPr="000D6035">
              <w:rPr>
                <w:rFonts w:ascii="Times New Roman" w:eastAsia="Times New Roman" w:hAnsi="Times New Roman" w:cs="Times New Roman"/>
                <w:lang w:bidi="ar-LB"/>
              </w:rPr>
              <w:fldChar w:fldCharType="separate"/>
            </w:r>
            <w:r w:rsidRPr="000D6035">
              <w:rPr>
                <w:rFonts w:ascii="Times New Roman" w:eastAsia="Times New Roman" w:hAnsi="Times New Roman" w:cs="Times New Roman"/>
                <w:noProof/>
                <w:lang w:bidi="ar-LB"/>
              </w:rPr>
              <w:t>[41]</w:t>
            </w:r>
            <w:r w:rsidR="007777BE" w:rsidRPr="000D6035">
              <w:rPr>
                <w:rFonts w:ascii="Times New Roman" w:eastAsia="Times New Roman" w:hAnsi="Times New Roman" w:cs="Times New Roman"/>
                <w:lang w:bidi="ar-LB"/>
              </w:rPr>
              <w:fldChar w:fldCharType="end"/>
            </w:r>
          </w:p>
        </w:tc>
      </w:tr>
      <w:tr w:rsidR="000D6035" w:rsidRPr="000D6035" w:rsidTr="000D6035">
        <w:tc>
          <w:tcPr>
            <w:tcW w:w="1417"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lastRenderedPageBreak/>
              <w:t>Oxford-4</w:t>
            </w:r>
          </w:p>
        </w:tc>
        <w:tc>
          <w:tcPr>
            <w:tcW w:w="85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1.9 year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New onset tachycardia-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Tissue ischemia/skin lesions-1</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Cardiac arrest-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Rhabdomyolysis-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Metabolic acidosis-0</w:t>
            </w:r>
          </w:p>
        </w:tc>
        <w:tc>
          <w:tcPr>
            <w:tcW w:w="1559" w:type="dxa"/>
            <w:tcBorders>
              <w:top w:val="single" w:sz="4" w:space="0" w:color="auto"/>
              <w:left w:val="single" w:sz="4" w:space="0" w:color="auto"/>
              <w:bottom w:val="single" w:sz="4" w:space="0" w:color="auto"/>
              <w:right w:val="single" w:sz="4" w:space="0" w:color="auto"/>
            </w:tcBorders>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ortality- septic:1/3, non-septic: 3/3</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bidity- 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AP- increase: 6/6</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HR- septic: decrease: 3/3, non-septic: unchanged: 3/3</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UO-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Catecholamine requirement: increase: 2/6, unchanged: 4/6</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IV AVP continuous infusion: 0.0005-0.006 units/kg/minute</w:t>
            </w:r>
          </w:p>
        </w:tc>
        <w:tc>
          <w:tcPr>
            <w:tcW w:w="1418"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6 neonates (ELWB)- 3 neonates were included in previous report</w:t>
            </w:r>
          </w:p>
        </w:tc>
        <w:tc>
          <w:tcPr>
            <w:tcW w:w="1275"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Neonates (day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Septic (3) and non-septic (3)</w:t>
            </w:r>
          </w:p>
        </w:tc>
        <w:tc>
          <w:tcPr>
            <w:tcW w:w="170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bservational-prospective</w:t>
            </w:r>
          </w:p>
        </w:tc>
        <w:tc>
          <w:tcPr>
            <w:tcW w:w="226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Meyer et al, 2006</w:t>
            </w:r>
            <w:r w:rsidR="007777BE" w:rsidRPr="000D6035">
              <w:rPr>
                <w:rFonts w:ascii="Times New Roman" w:eastAsia="Times New Roman" w:hAnsi="Times New Roman" w:cs="Times New Roman"/>
                <w:lang w:bidi="ar-LB"/>
              </w:rPr>
              <w:fldChar w:fldCharType="begin" w:fldLock="1"/>
            </w:r>
            <w:r w:rsidRPr="000D6035">
              <w:rPr>
                <w:rFonts w:ascii="Times New Roman" w:eastAsia="Times New Roman" w:hAnsi="Times New Roman" w:cs="Times New Roman"/>
                <w:lang w:bidi="ar-LB"/>
              </w:rPr>
              <w:instrText>ADDIN CSL_CITATION { "citationItems" : [ { "id" : "ITEM-1", "itemData" : { "DOI" : "10.1186/cc4917", "ISBN" : "1466-609X (Electronic)\\r1466-609X (Linking)", "ISSN" : "1466-609X", "PMID" : "16677425", "abstract" : "INTRODUCTION: The aim of this study was to assess the efficacy of arginine-vasopressin (AVP) as a rescue therapy in catecholamine-refractory septic and non-septic shock in extremely low birth weight (ELBW) infants with acute renal injury. METHODS: Prospective assessment of AVP therapy in three ELBW infants with catecholamine-refractory septic shock and acute renal injury (mean birth weight 600 +/- 30 g) and three ELBW infants with non-septic shock and acute renal injury (mean birth weight 770 +/- 110 g) at a University hospital. The main outcome measures were restoration of blood pressure with adequate organ perfusion and survival at discharge. RESULTS: In all three ELBW infants with catecholamine-resistant septic shock, systemic arterial blood pressure increased substantively with restoration of urine output after AVP administration (dosage, 0.035 to 0.36 U/kg/h; length, 70 +/- 21 hours). In the three ELBW infants with non-septic shock, only a transient stabilization in mean arterial pressure with restoration of urine output was observed after AVP therapy (dosage, 0.01 to 0.36 U/kg/h; length, 30 +/- 16 hours). The mortality rate was 1/3 in the sepsis group versus 3/3 in the non-septic group. CONCLUSION: AVP may be a promising rescue therapy in catecholamine-resistant shock in ELBW infants with acute renal injury. Larger prospective clinical trials are warranted to assess the efficacy and safety of AVP as a pressor adjunct in septic versus non-septic shock in ELBW infants.", "author" : [ { "dropping-particle" : "", "family" : "Meyer", "given" : "Sascha", "non-dropping-particle" : "", "parse-names" : false, "suffix" : "" }, { "dropping-particle" : "", "family" : "Gottschling", "given" : "Sven", "non-dropping-particle" : "", "parse-names" : false, "suffix" : "" }, { "dropping-particle" : "", "family" : "Baghai", "given" : "Ali", "non-dropping-particle" : "", "parse-names" : false, "suffix" : "" }, { "dropping-particle" : "", "family" : "Wurm", "given" : "Donald", "non-dropping-particle" : "", "parse-names" : false, "suffix" : "" }, { "dropping-particle" : "", "family" : "Gortner", "given" : "Ludwig", "non-dropping-particle" : "", "parse-names" : false, "suffix" : "" } ], "container-title" : "Critical care (London, England)", "id" : "ITEM-1", "issued" : { "date-parts" : [ [ "2006" ] ] }, "page" : "R71", "title" : "Arginine-vasopressin in catecholamine-refractory septic versus non-septic shock in extremely low birth weight infants with acute renal injury.", "type" : "article-journal", "volume" : "10" }, "uris" : [ "http://www.mendeley.com/documents/?uuid=7cbea701-fdd8-4242-a07f-2eaa38808360" ] } ], "mendeley" : { "formattedCitation" : "[42]", "plainTextFormattedCitation" : "[42]", "previouslyFormattedCitation" : "[42]" }, "properties" : { "noteIndex" : 0 }, "schema" : "https://github.com/citation-style-language/schema/raw/master/csl-citation.json" }</w:instrText>
            </w:r>
            <w:r w:rsidR="007777BE" w:rsidRPr="000D6035">
              <w:rPr>
                <w:rFonts w:ascii="Times New Roman" w:eastAsia="Times New Roman" w:hAnsi="Times New Roman" w:cs="Times New Roman"/>
                <w:lang w:bidi="ar-LB"/>
              </w:rPr>
              <w:fldChar w:fldCharType="separate"/>
            </w:r>
            <w:r w:rsidRPr="000D6035">
              <w:rPr>
                <w:rFonts w:ascii="Times New Roman" w:eastAsia="Times New Roman" w:hAnsi="Times New Roman" w:cs="Times New Roman"/>
                <w:noProof/>
                <w:lang w:bidi="ar-LB"/>
              </w:rPr>
              <w:t>[42]</w:t>
            </w:r>
            <w:r w:rsidR="007777BE" w:rsidRPr="000D6035">
              <w:rPr>
                <w:rFonts w:ascii="Times New Roman" w:eastAsia="Times New Roman" w:hAnsi="Times New Roman" w:cs="Times New Roman"/>
                <w:lang w:bidi="ar-LB"/>
              </w:rPr>
              <w:fldChar w:fldCharType="end"/>
            </w:r>
          </w:p>
        </w:tc>
      </w:tr>
      <w:tr w:rsidR="000D6035" w:rsidRPr="000D6035" w:rsidTr="000D6035">
        <w:tc>
          <w:tcPr>
            <w:tcW w:w="1417"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xford-4</w:t>
            </w:r>
          </w:p>
        </w:tc>
        <w:tc>
          <w:tcPr>
            <w:tcW w:w="85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4 year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New onset tachycardia-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Tissue ischemia/skin lesions-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Cardiac arrest-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Rhabdomyolysis-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Metabolic acidosis-NA</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ortality-4/12</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bidity- 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AP-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HR-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UO-increase 8/12</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Catecholamine requirement-NA</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IV AVP continuous infusion:</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0.00002-0.00004 units/kg/minute</w:t>
            </w:r>
          </w:p>
        </w:tc>
        <w:tc>
          <w:tcPr>
            <w:tcW w:w="1418"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12 children</w:t>
            </w:r>
          </w:p>
        </w:tc>
        <w:tc>
          <w:tcPr>
            <w:tcW w:w="1275"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4 days – 19 year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Hypotensive</w:t>
            </w:r>
          </w:p>
        </w:tc>
        <w:tc>
          <w:tcPr>
            <w:tcW w:w="170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bservational-retrospective</w:t>
            </w:r>
          </w:p>
        </w:tc>
        <w:tc>
          <w:tcPr>
            <w:tcW w:w="226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Masutani, 2005</w:t>
            </w:r>
            <w:r w:rsidR="007777BE" w:rsidRPr="000D6035">
              <w:rPr>
                <w:rFonts w:ascii="Times New Roman" w:eastAsia="Times New Roman" w:hAnsi="Times New Roman" w:cs="Times New Roman"/>
                <w:lang w:bidi="ar-LB"/>
              </w:rPr>
              <w:fldChar w:fldCharType="begin" w:fldLock="1"/>
            </w:r>
            <w:r w:rsidRPr="000D6035">
              <w:rPr>
                <w:rFonts w:ascii="Times New Roman" w:eastAsia="Times New Roman" w:hAnsi="Times New Roman" w:cs="Times New Roman"/>
                <w:lang w:bidi="ar-LB"/>
              </w:rPr>
              <w:instrText>ADDIN CSL_CITATION { "citationItems" : [ { "id" : "ITEM-1", "itemData" : { "DOI" : "10.1111/j.1442-200x.2005.02043.x", "ISBN" : "1328-8067", "ISSN" : "13288067", "PMID" : "15771688", "abstract" : "BACKGROUND: Many recent studies suggest that vasopressin deficiency is an important cause of catecholamine-resistant hypotension with vasodilation in adults, but little is known about vasopressin deficiency in children. METHODS: To clarify the usefulness of vasopressin administration in pediatric cathecolamine-resistant hypotension with preserved ventricular contractility, urinary output and blood pressure response to vasopressin were retrospectively analyzed in 12 consecutive patients (15 instances) who were treated with vasopressin. The causes of vasodilation were central nervous system disturbance (n = 5), side-effect of drug (n = 5), and infection (n = 5). Plasma vasopressin concentration was measured six times before vasopressin administration and five times during vasopressin administration. RESULTS: Patients were divided into four groups according to their response to vasopressin administration. In group 1 (n = 5), urinary output increased to &gt; 3 mL/kg per h within 3 h after vasopressin administration. In group 2 (n = 4), urinary output increased to &gt; 3 mL/kg per h from 3 to 5 h after vasopressin administration. In group 3 (n = 4), urinary output did not increase to &gt; 3 mL/kg per min within 5 h after vasopressin administration, but systolic blood pressure increased to &gt; 120% of the level at the time of vasopressin administration. All remaining patients were classified into group 4 (n = 3). Plasma vasopressin concentration were low considering the markedly hypotensive state in all six instances. Plasma vasopressin concentration during vasopressin administration were significantly increased compared with before administration (P &lt; 0.05). No apparent side-effects were observed in this series. CONCLUSION: Vasopressin deficiency may occur in catecholamine-resistant hypotension of pediatric patients due to various causes including central nervous system disturbance, drug induced hypotension and sepsis. Small doses of vasopressin administration seems to be very effective in such conditions by increasing blood pressure and urinary output.", "author" : [ { "dropping-particle" : "", "family" : "Masutani", "given" : "Satoshi", "non-dropping-particle" : "", "parse-names" : false, "suffix" : "" }, { "dropping-particle" : "", "family" : "Senzaki", "given" : "Hideaki", "non-dropping-particle" : "", "parse-names" : false, "suffix" : "" }, { "dropping-particle" : "", "family" : "Ishido", "given" : "Hirotaka", "non-dropping-particle" : "", "parse-names" : false, "suffix" : "" }, { "dropping-particle" : "", "family" : "Taketazu", "given" : "Mio", "non-dropping-particle" : "", "parse-names" : false, "suffix" : "" }, { "dropping-particle" : "", "family" : "Matsunaga", "given" : "Tamotsu", "non-dropping-particle" : "", "parse-names" : false, "suffix" : "" }, { "dropping-particle" : "", "family" : "Kobayashi", "given" : "Toshiki", "non-dropping-particle" : "", "parse-names" : false, "suffix" : "" }, { "dropping-particle" : "", "family" : "Sasaki", "given" : "Nozomu", "non-dropping-particle" : "", "parse-names" : false, "suffix" : "" }, { "dropping-particle" : "", "family" : "Asano", "given" : "Haruhiko", "non-dropping-particle" : "", "parse-names" : false, "suffix" : "" }, { "dropping-particle" : "", "family" : "Kyo", "given" : "Shunei", "non-dropping-particle" : "", "parse-names" : false, "suffix" : "" }, { "dropping-particle" : "", "family" : "Yokote", "given" : "Yuji", "non-dropping-particle" : "", "parse-names" : false, "suffix" : "" } ], "container-title" : "Pediatrics International", "id" : "ITEM-1", "issued" : { "date-parts" : [ [ "2005" ] ] }, "page" : "132-136", "title" : "Vasopressin in the treatment of vasodilatory shock in children", "type" : "article-journal", "volume" : "47" }, "uris" : [ "http://www.mendeley.com/documents/?uuid=76c9783e-80e9-4c7e-ba0a-177518007e04" ] } ], "mendeley" : { "formattedCitation" : "[43]", "plainTextFormattedCitation" : "[43]", "previouslyFormattedCitation" : "[43]" }, "properties" : { "noteIndex" : 0 }, "schema" : "https://github.com/citation-style-language/schema/raw/master/csl-citation.json" }</w:instrText>
            </w:r>
            <w:r w:rsidR="007777BE" w:rsidRPr="000D6035">
              <w:rPr>
                <w:rFonts w:ascii="Times New Roman" w:eastAsia="Times New Roman" w:hAnsi="Times New Roman" w:cs="Times New Roman"/>
                <w:lang w:bidi="ar-LB"/>
              </w:rPr>
              <w:fldChar w:fldCharType="separate"/>
            </w:r>
            <w:r w:rsidRPr="000D6035">
              <w:rPr>
                <w:rFonts w:ascii="Times New Roman" w:eastAsia="Times New Roman" w:hAnsi="Times New Roman" w:cs="Times New Roman"/>
                <w:noProof/>
                <w:lang w:bidi="ar-LB"/>
              </w:rPr>
              <w:t>[43]</w:t>
            </w:r>
            <w:r w:rsidR="007777BE" w:rsidRPr="000D6035">
              <w:rPr>
                <w:rFonts w:ascii="Times New Roman" w:eastAsia="Times New Roman" w:hAnsi="Times New Roman" w:cs="Times New Roman"/>
                <w:lang w:bidi="ar-LB"/>
              </w:rPr>
              <w:fldChar w:fldCharType="end"/>
            </w:r>
          </w:p>
        </w:tc>
      </w:tr>
      <w:tr w:rsidR="000D6035" w:rsidRPr="000D6035" w:rsidTr="000D6035">
        <w:tc>
          <w:tcPr>
            <w:tcW w:w="1417"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xford-4</w:t>
            </w:r>
          </w:p>
        </w:tc>
        <w:tc>
          <w:tcPr>
            <w:tcW w:w="85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1 year</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New onset tachycardia-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Tissue ischemia/skin lesions-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Cardiac arrest-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Rhabdomyolysis-</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Metabolic acidosis-0</w:t>
            </w:r>
          </w:p>
        </w:tc>
        <w:tc>
          <w:tcPr>
            <w:tcW w:w="1559" w:type="dxa"/>
            <w:tcBorders>
              <w:top w:val="single" w:sz="4" w:space="0" w:color="auto"/>
              <w:left w:val="single" w:sz="4" w:space="0" w:color="auto"/>
              <w:bottom w:val="single" w:sz="4" w:space="0" w:color="auto"/>
              <w:right w:val="single" w:sz="4" w:space="0" w:color="auto"/>
            </w:tcBorders>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ortality-7/8</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bidity- 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AP-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HR-unchanged</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UO- unchanged</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Catecholamine requirement- decrease, p&lt;0.05</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IV AVP continuous infusion: 0.0003-0.005 units/kg/minute</w:t>
            </w:r>
          </w:p>
        </w:tc>
        <w:tc>
          <w:tcPr>
            <w:tcW w:w="1418"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8 children</w:t>
            </w:r>
          </w:p>
        </w:tc>
        <w:tc>
          <w:tcPr>
            <w:tcW w:w="1275"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1 month – 12 year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Septic/hemorrhagic/low cardiac output</w:t>
            </w:r>
          </w:p>
        </w:tc>
        <w:tc>
          <w:tcPr>
            <w:tcW w:w="170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bservational-retrospective</w:t>
            </w:r>
          </w:p>
        </w:tc>
        <w:tc>
          <w:tcPr>
            <w:tcW w:w="226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Efrati et al, 2004</w:t>
            </w:r>
            <w:r w:rsidR="007777BE" w:rsidRPr="000D6035">
              <w:rPr>
                <w:rFonts w:ascii="Times New Roman" w:eastAsia="Times New Roman" w:hAnsi="Times New Roman" w:cs="Times New Roman"/>
                <w:lang w:bidi="ar-LB"/>
              </w:rPr>
              <w:fldChar w:fldCharType="begin" w:fldLock="1"/>
            </w:r>
            <w:r w:rsidRPr="000D6035">
              <w:rPr>
                <w:rFonts w:ascii="Times New Roman" w:eastAsia="Times New Roman" w:hAnsi="Times New Roman" w:cs="Times New Roman"/>
                <w:lang w:bidi="ar-LB"/>
              </w:rPr>
              <w:instrText>ADDIN CSL_CITATION { "citationItems" : [ { "id" : "ITEM-1", "itemData" : { "DOI" : "10.1097/01.shk.0000135258.52194.78", "ISSN" : "1073-2322", "author" : [ { "dropping-particle" : "", "family" : "Efrati", "given" : "Ori", "non-dropping-particle" : "", "parse-names" : false, "suffix" : "" }, { "dropping-particle" : "", "family" : "Modan-Moses", "given" : "Dalit", "non-dropping-particle" : "", "parse-names" : false, "suffix" : "" }, { "dropping-particle" : "", "family" : "Vardi", "given" : "Amir", "non-dropping-particle" : "", "parse-names" : false, "suffix" : "" }, { "dropping-particle" : "", "family" : "Matok", "given" : "Ilan", "non-dropping-particle" : "", "parse-names" : false, "suffix" : "" }, { "dropping-particle" : "", "family" : "Bazilay", "given" : "Zohar", "non-dropping-particle" : "", "parse-names" : false, "suffix" : "" }, { "dropping-particle" : "", "family" : "Paret", "given" : "Gideon", "non-dropping-particle" : "", "parse-names" : false, "suffix" : "" } ], "container-title" : "Shock", "id" : "ITEM-1", "issue" : "3", "issued" : { "date-parts" : [ [ "2004", "9" ] ] }, "page" : "213-217", "title" : "Intravenous Arginine Vasopressin in Critically Ill Children: Is It Beneficial?", "type" : "article-journal", "volume" : "22" }, "uris" : [ "http://www.mendeley.com/documents/?uuid=9f4237e4-1467-4ac1-b185-9c98ff845532" ] } ], "mendeley" : { "formattedCitation" : "[44]", "plainTextFormattedCitation" : "[44]", "previouslyFormattedCitation" : "[44]" }, "properties" : { "noteIndex" : 0 }, "schema" : "https://github.com/citation-style-language/schema/raw/master/csl-citation.json" }</w:instrText>
            </w:r>
            <w:r w:rsidR="007777BE" w:rsidRPr="000D6035">
              <w:rPr>
                <w:rFonts w:ascii="Times New Roman" w:eastAsia="Times New Roman" w:hAnsi="Times New Roman" w:cs="Times New Roman"/>
                <w:lang w:bidi="ar-LB"/>
              </w:rPr>
              <w:fldChar w:fldCharType="separate"/>
            </w:r>
            <w:r w:rsidRPr="000D6035">
              <w:rPr>
                <w:rFonts w:ascii="Times New Roman" w:eastAsia="Times New Roman" w:hAnsi="Times New Roman" w:cs="Times New Roman"/>
                <w:noProof/>
                <w:lang w:bidi="ar-LB"/>
              </w:rPr>
              <w:t>[44]</w:t>
            </w:r>
            <w:r w:rsidR="007777BE" w:rsidRPr="000D6035">
              <w:rPr>
                <w:rFonts w:ascii="Times New Roman" w:eastAsia="Times New Roman" w:hAnsi="Times New Roman" w:cs="Times New Roman"/>
                <w:lang w:bidi="ar-LB"/>
              </w:rPr>
              <w:fldChar w:fldCharType="end"/>
            </w:r>
          </w:p>
        </w:tc>
      </w:tr>
      <w:tr w:rsidR="000D6035" w:rsidRPr="000D6035" w:rsidTr="000D6035">
        <w:tc>
          <w:tcPr>
            <w:tcW w:w="1417"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xford-4</w:t>
            </w:r>
          </w:p>
        </w:tc>
        <w:tc>
          <w:tcPr>
            <w:tcW w:w="85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3.10 years</w:t>
            </w:r>
          </w:p>
        </w:tc>
        <w:tc>
          <w:tcPr>
            <w:tcW w:w="1843" w:type="dxa"/>
            <w:tcBorders>
              <w:top w:val="single" w:sz="4" w:space="0" w:color="auto"/>
              <w:left w:val="single" w:sz="4" w:space="0" w:color="auto"/>
              <w:bottom w:val="single" w:sz="4" w:space="0" w:color="auto"/>
              <w:right w:val="single" w:sz="4" w:space="0" w:color="auto"/>
            </w:tcBorders>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New onset tachycardia-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Tissue ischemia/skin lesions-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Cardiac arrest-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Rhabdomyolysis-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Metabolic acidosis-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tality-7/22</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bidity- 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AP-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HR-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UO- increase, p&lt;0.0001</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Catecholamine requirement-NA</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IV AVP continuous infusion: 0.001-0.02 units/kg/minute</w:t>
            </w:r>
          </w:p>
        </w:tc>
        <w:tc>
          <w:tcPr>
            <w:tcW w:w="1418"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22 neonates</w:t>
            </w:r>
          </w:p>
        </w:tc>
        <w:tc>
          <w:tcPr>
            <w:tcW w:w="1275"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Newborns (2 neonates)- 24 day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 xml:space="preserve">Refractory hypotension/septic </w:t>
            </w:r>
          </w:p>
        </w:tc>
        <w:tc>
          <w:tcPr>
            <w:tcW w:w="170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bservational-retrospective</w:t>
            </w:r>
          </w:p>
        </w:tc>
        <w:tc>
          <w:tcPr>
            <w:tcW w:w="226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Ikegami et al, 2010</w:t>
            </w:r>
            <w:r w:rsidR="007777BE" w:rsidRPr="000D6035">
              <w:rPr>
                <w:rFonts w:ascii="Times New Roman" w:eastAsia="Times New Roman" w:hAnsi="Times New Roman" w:cs="Times New Roman"/>
                <w:lang w:bidi="ar-LB"/>
              </w:rPr>
              <w:fldChar w:fldCharType="begin" w:fldLock="1"/>
            </w:r>
            <w:r w:rsidRPr="000D6035">
              <w:rPr>
                <w:rFonts w:ascii="Times New Roman" w:eastAsia="Times New Roman" w:hAnsi="Times New Roman" w:cs="Times New Roman"/>
                <w:lang w:bidi="ar-LB"/>
              </w:rPr>
              <w:instrText>ADDIN CSL_CITATION { "citationItems" : [ { "id" : "ITEM-1", "itemData" : { "DOI" : "10.1111/j.1442-200X.2009.02967.x", "ISSN" : "1442-200X", "PMID" : "19793209", "abstract" : "BACKGROUND: Severe hypotension in infants, especially in preterm infants, is associated with poor neurological outcome and high mortality. In adults, low-dose vasopressin (arginine vasopressin: AVP) infusion therapy has been effective for treating hypotension that is refractory to vasopressors and inotropes.\n\nMETHODS: The effects of AVP infusion therapy for refractory hypotension were retrospectively evaluated in extremely low-birthweight infants. Between January 2002 and November 2005, 22 infants with refractory hypotension treated with low-dose AVP infusion were reviewed. The average birthweight was 658 g (+/-142 g), and the average gestational age was 24.9 weeks (+/-1.4). The changes in blood pressure, urinary output, and other parameters in response to AVP therapy were analyzed in all the infants.\n\nRESULTS: After AVP infusion, systolic blood pressure increased from 30 mmHg to 43 mmHg (P &lt; 0.0001), and the diastolic pressure increased from 15 mmHg to 24 mmHg (P &lt; 0.0001). The urine output dramatically increased from 1.5 mL/kg per h to 4.0 mL/kg per h (P &lt; 0.0001). AVP infusion, however, was not effective in four of the 22 patients (18%). The sodium concentration in the serum decreased mildly after administration. In six patients the serum sodium concentration decreased below 130 mEq/L. Severe mitral regurgitation was observed in two patients. Three infants showed a transient decrease in the platelet count during AVP infusion.\n\nCONCLUSIONS: Low-dose AVP therapy should be considered as rescue therapy when high-dose catecholamine therapy and/or steroid administration do not produce sufficient increase in the blood pressure. Further investigations are required to prove the efficacy and safety of AVP infusion therapy in preterm infants.", "author" : [ { "dropping-particle" : "", "family" : "Ikegami", "given" : "Hitoshi", "non-dropping-particle" : "", "parse-names" : false, "suffix" : "" }, { "dropping-particle" : "", "family" : "Funato", "given" : "Masahisa", "non-dropping-particle" : "", "parse-names" : false, "suffix" : "" }, { "dropping-particle" : "", "family" : "Tamai", "given" : "Hiroshi", "non-dropping-particle" : "", "parse-names" : false, "suffix" : "" }, { "dropping-particle" : "", "family" : "Wada", "given" : "Hiroshi", "non-dropping-particle" : "", "parse-names" : false, "suffix" : "" }, { "dropping-particle" : "", "family" : "Nabetani", "given" : "Makoto", "non-dropping-particle" : "", "parse-names" : false, "suffix" : "" }, { "dropping-particle" : "", "family" : "Nishihara", "given" : "Masato", "non-dropping-particle" : "", "parse-names" : false, "suffix" : "" } ], "container-title" : "Pediatrics international : official journal of the Japan Pediatric Society", "id" : "ITEM-1", "issue" : "3", "issued" : { "date-parts" : [ [ "2010", "6" ] ] }, "page" : "368-73", "title" : "Low-dose vasopressin infusion therapy for refractory hypotension in ELBW infants.", "type" : "article-journal", "volume" : "52" }, "uris" : [ "http://www.mendeley.com/documents/?uuid=833816a6-3bc6-4838-926a-5e8b22c661d1" ] } ], "mendeley" : { "formattedCitation" : "[45]", "plainTextFormattedCitation" : "[45]", "previouslyFormattedCitation" : "[45]" }, "properties" : { "noteIndex" : 0 }, "schema" : "https://github.com/citation-style-language/schema/raw/master/csl-citation.json" }</w:instrText>
            </w:r>
            <w:r w:rsidR="007777BE" w:rsidRPr="000D6035">
              <w:rPr>
                <w:rFonts w:ascii="Times New Roman" w:eastAsia="Times New Roman" w:hAnsi="Times New Roman" w:cs="Times New Roman"/>
                <w:lang w:bidi="ar-LB"/>
              </w:rPr>
              <w:fldChar w:fldCharType="separate"/>
            </w:r>
            <w:r w:rsidRPr="000D6035">
              <w:rPr>
                <w:rFonts w:ascii="Times New Roman" w:eastAsia="Times New Roman" w:hAnsi="Times New Roman" w:cs="Times New Roman"/>
                <w:noProof/>
                <w:lang w:bidi="ar-LB"/>
              </w:rPr>
              <w:t>[45]</w:t>
            </w:r>
            <w:r w:rsidR="007777BE" w:rsidRPr="000D6035">
              <w:rPr>
                <w:rFonts w:ascii="Times New Roman" w:eastAsia="Times New Roman" w:hAnsi="Times New Roman" w:cs="Times New Roman"/>
                <w:lang w:bidi="ar-LB"/>
              </w:rPr>
              <w:fldChar w:fldCharType="end"/>
            </w:r>
          </w:p>
        </w:tc>
      </w:tr>
      <w:tr w:rsidR="000D6035" w:rsidRPr="000D6035" w:rsidTr="000D6035">
        <w:tc>
          <w:tcPr>
            <w:tcW w:w="1417"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xford-4</w:t>
            </w:r>
          </w:p>
        </w:tc>
        <w:tc>
          <w:tcPr>
            <w:tcW w:w="85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2.9 year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New onset tachycardia-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Tissue ischemia/skin lesions-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Cardiac arrest-</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Rhabdomyolysis-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Metabolic acidosis-0</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ortality-4/17</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bidity- 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AP-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HR-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UO- increased, p=0.02</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Catecholamine requirement-decreased, p&lt;0.00001</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IV continuous AVP: 0.00005-0.001 units/kg/minute</w:t>
            </w:r>
          </w:p>
        </w:tc>
        <w:tc>
          <w:tcPr>
            <w:tcW w:w="1418"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17 neonates</w:t>
            </w:r>
          </w:p>
        </w:tc>
        <w:tc>
          <w:tcPr>
            <w:tcW w:w="1275"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1 day- 28 day</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Hypotension (systemic inflammatory response, post cardiac surgery)</w:t>
            </w:r>
          </w:p>
        </w:tc>
        <w:tc>
          <w:tcPr>
            <w:tcW w:w="170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bservational-retrospective</w:t>
            </w:r>
          </w:p>
        </w:tc>
        <w:tc>
          <w:tcPr>
            <w:tcW w:w="226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Lechner et al, 2007</w:t>
            </w:r>
            <w:r w:rsidR="007777BE" w:rsidRPr="000D6035">
              <w:rPr>
                <w:rFonts w:ascii="Times New Roman" w:eastAsia="Times New Roman" w:hAnsi="Times New Roman" w:cs="Times New Roman"/>
                <w:lang w:bidi="ar-LB"/>
              </w:rPr>
              <w:fldChar w:fldCharType="begin" w:fldLock="1"/>
            </w:r>
            <w:r w:rsidRPr="000D6035">
              <w:rPr>
                <w:rFonts w:ascii="Times New Roman" w:eastAsia="Times New Roman" w:hAnsi="Times New Roman" w:cs="Times New Roman"/>
                <w:lang w:bidi="ar-LB"/>
              </w:rPr>
              <w:instrText>ADDIN CSL_CITATION { "citationItems" : [ { "id" : "ITEM-1", "itemData" : { "DOI" : "10.1007/s00431-006-0400-0", "ISSN" : "0340-6199", "PMID" : "17225160", "abstract" : "UNLABELLED: Successful therapy of vasodilatory shock in adults and children with arginine-vasopressin (AVP) has been reported previously. Data on the use of vasopressin in neonates is limited. This retrospective study reports the effects of AVP-treatment in neonates with catecholamine-resistant systemic vasodilatation after cardiopulmonary bypass. From March 2003 through December 2005, 172 neonates underwent open-heart surgery, 17 developed vasopressor-resistant hypotension and were treated with AVP. Thirteen patients had a stage I palliation of single ventricle, two had a Ross-operation and two had an arterial switch operation. All patients received multiple traditional inotropes and vasopressors prior to administration of AVP. AVP was started at median 0.0001 U x kg(-1) x min(-1) (range 0.00005-0.0002) and titrated up to a maximum of median 0.0003 U x kg(-1) x min(-1) (range 0.0001-0.001). AVP led to a significant increase in blood pressure (from 49+/-8 mmHg to 69+/-7 mmHg) and the requirement of traditional vasopressors decreased significantly. No peripheral vasoconstriction or ischemia was observed. Four of 13 patients, all with single ventricle palliation, died. In two patients death occurred due to additional complications 6 days after AVP was discontinued. One patient, who was still on AVP, died 42 hours postoperatively after prolonged hypoxemia not responding to inhaled nitric oxide. One patient arrested on the third postoperative day when AVP was almost weaned.\n\nCONCLUSION: In neonates with vasodilatory shock after cardiopulmonary bypass AVP is a potent agent to increase blood pressure when traditional vasopressors are failing.", "author" : [ { "dropping-particle" : "", "family" : "Lechner", "given" : "Evelyn", "non-dropping-particle" : "", "parse-names" : false, "suffix" : "" }, { "dropping-particle" : "", "family" : "Hofer", "given" : "Anna", "non-dropping-particle" : "", "parse-names" : false, "suffix" : "" }, { "dropping-particle" : "", "family" : "Mair", "given" : "Rudolf", "non-dropping-particle" : "", "parse-names" : false, "suffix" : "" }, { "dropping-particle" : "", "family" : "Moosbauer", "given" : "Werner", "non-dropping-particle" : "", "parse-names" : false, "suffix" : "" }, { "dropping-particle" : "", "family" : "Sames-Dolzer", "given" : "Eva", "non-dropping-particle" : "", "parse-names" : false, "suffix" : "" }, { "dropping-particle" : "", "family" : "Tulzer", "given" : "Gerald", "non-dropping-particle" : "", "parse-names" : false, "suffix" : "" } ], "container-title" : "European journal of pediatrics", "id" : "ITEM-1", "issue" : "12", "issued" : { "date-parts" : [ [ "2007", "12" ] ] }, "page" : "1221-7", "title" : "Arginine-vasopressin in neonates with vasodilatory shock after cardiopulmonary bypass.", "type" : "article-journal", "volume" : "166" }, "uris" : [ "http://www.mendeley.com/documents/?uuid=6c40076f-263e-4846-9110-acde3db1360e" ] } ], "mendeley" : { "formattedCitation" : "[46]", "plainTextFormattedCitation" : "[46]", "previouslyFormattedCitation" : "[46]" }, "properties" : { "noteIndex" : 0 }, "schema" : "https://github.com/citation-style-language/schema/raw/master/csl-citation.json" }</w:instrText>
            </w:r>
            <w:r w:rsidR="007777BE" w:rsidRPr="000D6035">
              <w:rPr>
                <w:rFonts w:ascii="Times New Roman" w:eastAsia="Times New Roman" w:hAnsi="Times New Roman" w:cs="Times New Roman"/>
                <w:lang w:bidi="ar-LB"/>
              </w:rPr>
              <w:fldChar w:fldCharType="separate"/>
            </w:r>
            <w:r w:rsidRPr="000D6035">
              <w:rPr>
                <w:rFonts w:ascii="Times New Roman" w:eastAsia="Times New Roman" w:hAnsi="Times New Roman" w:cs="Times New Roman"/>
                <w:noProof/>
                <w:lang w:bidi="ar-LB"/>
              </w:rPr>
              <w:t>[46]</w:t>
            </w:r>
            <w:r w:rsidR="007777BE" w:rsidRPr="000D6035">
              <w:rPr>
                <w:rFonts w:ascii="Times New Roman" w:eastAsia="Times New Roman" w:hAnsi="Times New Roman" w:cs="Times New Roman"/>
                <w:lang w:bidi="ar-LB"/>
              </w:rPr>
              <w:fldChar w:fldCharType="end"/>
            </w:r>
          </w:p>
        </w:tc>
      </w:tr>
      <w:tr w:rsidR="000D6035" w:rsidRPr="000D6035" w:rsidTr="000D6035">
        <w:tc>
          <w:tcPr>
            <w:tcW w:w="1417"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xford-4</w:t>
            </w:r>
          </w:p>
        </w:tc>
        <w:tc>
          <w:tcPr>
            <w:tcW w:w="85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2 year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New onset tachycardia-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Tissue ischemia/skin lesions-3</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Cardiac arrest-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Rhabdomyolysis-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Metabolic acidosis-0</w:t>
            </w:r>
          </w:p>
        </w:tc>
        <w:tc>
          <w:tcPr>
            <w:tcW w:w="1559" w:type="dxa"/>
            <w:tcBorders>
              <w:top w:val="single" w:sz="4" w:space="0" w:color="auto"/>
              <w:left w:val="single" w:sz="4" w:space="0" w:color="auto"/>
              <w:bottom w:val="single" w:sz="4" w:space="0" w:color="auto"/>
              <w:right w:val="single" w:sz="4" w:space="0" w:color="auto"/>
            </w:tcBorders>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ortality-11/29</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bidity- 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AP- increase, p=0.004</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HR- decrease, p=0.014</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UO- increase, p=0.001</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Catecholamine requirement- decrease, p=0&lt;0.001</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IV TP intermittent infusion: 7-20 mcg/kg/dose, up to 24 doses a day</w:t>
            </w:r>
          </w:p>
        </w:tc>
        <w:tc>
          <w:tcPr>
            <w:tcW w:w="1418"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29 children (8 included in previous reports)</w:t>
            </w:r>
          </w:p>
        </w:tc>
        <w:tc>
          <w:tcPr>
            <w:tcW w:w="1275"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2 days – 12 year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 xml:space="preserve"> Vasodilatory (post cardiac surgery)</w:t>
            </w:r>
          </w:p>
        </w:tc>
        <w:tc>
          <w:tcPr>
            <w:tcW w:w="170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bservational-retrospective</w:t>
            </w:r>
          </w:p>
        </w:tc>
        <w:tc>
          <w:tcPr>
            <w:tcW w:w="226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Matok et al, 2009</w:t>
            </w:r>
            <w:r w:rsidR="007777BE" w:rsidRPr="000D6035">
              <w:rPr>
                <w:rFonts w:ascii="Times New Roman" w:eastAsia="Times New Roman" w:hAnsi="Times New Roman" w:cs="Times New Roman"/>
                <w:lang w:bidi="ar-LB"/>
              </w:rPr>
              <w:fldChar w:fldCharType="begin" w:fldLock="1"/>
            </w:r>
            <w:r w:rsidRPr="000D6035">
              <w:rPr>
                <w:rFonts w:ascii="Times New Roman" w:eastAsia="Times New Roman" w:hAnsi="Times New Roman" w:cs="Times New Roman"/>
                <w:lang w:bidi="ar-LB"/>
              </w:rPr>
              <w:instrText>ADDIN CSL_CITATION { "citationItems" : [ { "id" : "ITEM-1", "itemData" : { "DOI" : "10.1345/aph.1L199", "ISSN" : "1542-6270", "PMID" : "19261966", "abstract" : "BACKGROUND: Terlipressin, a long-acting analog of vasopressin, has been used successfully in patients with extremely low cardiac output, but its application in children following open heart surgery is limited.\n\nOBJECTIVE: To describe our experience using terlipressin in children with extremely low cardiac output after open heart surgery.\n\nMETHODS: Records were reviewed of all pediatric patients between January 2003 and December 2005 who had undergone open heart surgery, experienced extremely low cardiac output, and were treated with terlipressin as rescue therapy. Mean arterial blood pressure, heart rate, urine output, and lactate and oxygenation index values were retrieved and analyzed when available.\n\nRESULTS: Twenty-nine children who were considered gravely ill despite conventional vasoactive agents received terlipressin as rescue therapy, which rapidly yielded significant improvements in all measured hemodynamic and respiratory indices. Mean +/- SD arterial blood pressure increased significantly, from 49 +/- 17 to 57 +/- 16 mm Hg after 10 minutes (p = 0.004) and to 64 +/- 15 mm Hg 24 hours after treatment onset (p = 0.001). Twenty-four hours following terlipressin administration, urine output increased from 1.5 +/- 2.1 to 3.0 +/- 2.3 mL/kg/h (p = 0.001), the oxygenation index decreased from 16.5 +/- 27.9 to 9.5 +/- 16.7 in the survivors (p = 0.023), and the inotropic score decreased from 41.9 +/- 19.9 to 32.6 +/- 18.8 (p = 0.009).\n\nCONCLUSIONS: Terlipressin caused significant improvement in hemodynamic, respiratory, and renal indices in children with extremely low cardiac output after open heart surgery. Further controlled studies are needed to confirm the drug's safety and efficacy in this population.", "author" : [ { "dropping-particle" : "", "family" : "Matok", "given" : "Ilan", "non-dropping-particle" : "", "parse-names" : false, "suffix" : "" }, { "dropping-particle" : "", "family" : "Rubinshtein", "given" : "Marina", "non-dropping-particle" : "", "parse-names" : false, "suffix" : "" }, { "dropping-particle" : "", "family" : "Levy", "given" : "Amalia", "non-dropping-particle" : "", "parse-names" : false, "suffix" : "" }, { "dropping-particle" : "", "family" : "Vardi", "given" : "Amir", "non-dropping-particle" : "", "parse-names" : false, "suffix" : "" }, { "dropping-particle" : "", "family" : "Leibovitch", "given" : "Leah", "non-dropping-particle" : "", "parse-names" : false, "suffix" : "" }, { "dropping-particle" : "", "family" : "Mishali", "given" : "David", "non-dropping-particle" : "", "parse-names" : false, "suffix" : "" }, { "dropping-particle" : "", "family" : "Barzilay", "given" : "Zohar", "non-dropping-particle" : "", "parse-names" : false, "suffix" : "" }, { "dropping-particle" : "", "family" : "Paret", "given" : "Gideon", "non-dropping-particle" : "", "parse-names" : false, "suffix" : "" } ], "container-title" : "The Annals of pharmacotherapy", "id" : "ITEM-1", "issue" : "3", "issued" : { "date-parts" : [ [ "2009", "3" ] ] }, "page" : "423-9", "title" : "Terlipressin for children with extremely low cardiac output after open heart surgery.", "type" : "article-journal", "volume" : "43" }, "uris" : [ "http://www.mendeley.com/documents/?uuid=6166933b-2969-4f6a-864d-793cde9fdac7" ] } ], "mendeley" : { "formattedCitation" : "[47]", "plainTextFormattedCitation" : "[47]", "previouslyFormattedCitation" : "[47]" }, "properties" : { "noteIndex" : 0 }, "schema" : "https://github.com/citation-style-language/schema/raw/master/csl-citation.json" }</w:instrText>
            </w:r>
            <w:r w:rsidR="007777BE" w:rsidRPr="000D6035">
              <w:rPr>
                <w:rFonts w:ascii="Times New Roman" w:eastAsia="Times New Roman" w:hAnsi="Times New Roman" w:cs="Times New Roman"/>
                <w:lang w:bidi="ar-LB"/>
              </w:rPr>
              <w:fldChar w:fldCharType="separate"/>
            </w:r>
            <w:r w:rsidRPr="000D6035">
              <w:rPr>
                <w:rFonts w:ascii="Times New Roman" w:eastAsia="Times New Roman" w:hAnsi="Times New Roman" w:cs="Times New Roman"/>
                <w:noProof/>
                <w:lang w:bidi="ar-LB"/>
              </w:rPr>
              <w:t>[47]</w:t>
            </w:r>
            <w:r w:rsidR="007777BE" w:rsidRPr="000D6035">
              <w:rPr>
                <w:rFonts w:ascii="Times New Roman" w:eastAsia="Times New Roman" w:hAnsi="Times New Roman" w:cs="Times New Roman"/>
                <w:lang w:bidi="ar-LB"/>
              </w:rPr>
              <w:fldChar w:fldCharType="end"/>
            </w:r>
          </w:p>
        </w:tc>
      </w:tr>
      <w:tr w:rsidR="000D6035" w:rsidRPr="000D6035" w:rsidTr="000D6035">
        <w:tc>
          <w:tcPr>
            <w:tcW w:w="1417"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xford-4</w:t>
            </w:r>
          </w:p>
        </w:tc>
        <w:tc>
          <w:tcPr>
            <w:tcW w:w="85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1.2 year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New onset tachycardia-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Tissue ischemia/skin lesions-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Cardiac arrest-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Rhabdomyolysis-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Metabolic acidosis-NA</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ortality-2/11</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bidity-see  Web Table 2.</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AP-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HR- unchanged, p-NS</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UO- unchanged, p=NS</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Catecholamine requirement- decreased, p&lt;0.005</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IV AVP continuous infusion: 0.0003-0.002 units/kg/minute</w:t>
            </w:r>
          </w:p>
        </w:tc>
        <w:tc>
          <w:tcPr>
            <w:tcW w:w="1418"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11 children</w:t>
            </w:r>
          </w:p>
        </w:tc>
        <w:tc>
          <w:tcPr>
            <w:tcW w:w="1275"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3 days – 15 year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Vasodilatory/ depressed cardiac function (post cardiac surgery)</w:t>
            </w:r>
          </w:p>
        </w:tc>
        <w:tc>
          <w:tcPr>
            <w:tcW w:w="170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bservational-retrospective</w:t>
            </w:r>
          </w:p>
        </w:tc>
        <w:tc>
          <w:tcPr>
            <w:tcW w:w="226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Rosenzweig et al, 1999</w:t>
            </w:r>
            <w:r w:rsidR="007777BE" w:rsidRPr="000D6035">
              <w:rPr>
                <w:rFonts w:ascii="Times New Roman" w:eastAsia="Times New Roman" w:hAnsi="Times New Roman" w:cs="Times New Roman"/>
                <w:lang w:bidi="ar-LB"/>
              </w:rPr>
              <w:fldChar w:fldCharType="begin" w:fldLock="1"/>
            </w:r>
            <w:r w:rsidRPr="000D6035">
              <w:rPr>
                <w:rFonts w:ascii="Times New Roman" w:eastAsia="Times New Roman" w:hAnsi="Times New Roman" w:cs="Times New Roman"/>
                <w:lang w:bidi="ar-LB"/>
              </w:rPr>
              <w:instrText>ADDIN CSL_CITATION { "citationItems" : [ { "id" : "ITEM-1", "itemData" : { "DOI" : "10.1161/01.CIR.100.suppl", "author" : [ { "dropping-particle" : "", "family" : "Rosenzweig", "given" : "Erika Berman", "non-dropping-particle" : "", "parse-names" : false, "suffix" : "" }, { "dropping-particle" : "", "family" : "Starc", "given" : "Thomas J", "non-dropping-particle" : "", "parse-names" : false, "suffix" : "" }, { "dropping-particle" : "", "family" : "Chen", "given" : "Jonathan M", "non-dropping-particle" : "", "parse-names" : false, "suffix" : "" }, { "dropping-particle" : "", "family" : "Cullinane", "given" : "Suzanne", "non-dropping-particle" : "", "parse-names" : false, "suffix" : "" }, { "dropping-particle" : "", "family" : "Donna", "given" : "M", "non-dropping-particle" : "", "parse-names" : false, "suffix" : "" }, { "dropping-particle" : "", "family" : "Gersony", "given" : "Welton M", "non-dropping-particle" : "", "parse-names" : false, "suffix" : "" }, { "dropping-particle" : "", "family" : "Landry", "given" : "Donald W", "non-dropping-particle" : "", "parse-names" : false, "suffix" : "" }, { "dropping-particle" : "", "family" : "Galantowicz", "given" : "Mark E", "non-dropping-particle" : "", "parse-names" : false, "suffix" : "" } ], "container-title" : "Circulation", "id" : "ITEM-1", "issue" : "100", "issued" : { "date-parts" : [ [ "1999" ] ] }, "page" : "II-182\u2013II-186.", "title" : "Intravenous arginine-vasopressin in children with vasodilatory shock after cardiac surgery", "type" : "article-journal" }, "uris" : [ "http://www.mendeley.com/documents/?uuid=9402c4af-1982-40ee-b134-66babc3e6d85" ] } ], "mendeley" : { "formattedCitation" : "[48]", "plainTextFormattedCitation" : "[48]", "previouslyFormattedCitation" : "[48]" }, "properties" : { "noteIndex" : 0 }, "schema" : "https://github.com/citation-style-language/schema/raw/master/csl-citation.json" }</w:instrText>
            </w:r>
            <w:r w:rsidR="007777BE" w:rsidRPr="000D6035">
              <w:rPr>
                <w:rFonts w:ascii="Times New Roman" w:eastAsia="Times New Roman" w:hAnsi="Times New Roman" w:cs="Times New Roman"/>
                <w:lang w:bidi="ar-LB"/>
              </w:rPr>
              <w:fldChar w:fldCharType="separate"/>
            </w:r>
            <w:r w:rsidRPr="000D6035">
              <w:rPr>
                <w:rFonts w:ascii="Times New Roman" w:eastAsia="Times New Roman" w:hAnsi="Times New Roman" w:cs="Times New Roman"/>
                <w:noProof/>
                <w:lang w:bidi="ar-LB"/>
              </w:rPr>
              <w:t>[48]</w:t>
            </w:r>
            <w:r w:rsidR="007777BE" w:rsidRPr="000D6035">
              <w:rPr>
                <w:rFonts w:ascii="Times New Roman" w:eastAsia="Times New Roman" w:hAnsi="Times New Roman" w:cs="Times New Roman"/>
                <w:lang w:bidi="ar-LB"/>
              </w:rPr>
              <w:fldChar w:fldCharType="end"/>
            </w:r>
          </w:p>
        </w:tc>
      </w:tr>
      <w:tr w:rsidR="000D6035" w:rsidRPr="000D6035" w:rsidTr="000D6035">
        <w:tc>
          <w:tcPr>
            <w:tcW w:w="1417"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xford- 4</w:t>
            </w:r>
          </w:p>
        </w:tc>
        <w:tc>
          <w:tcPr>
            <w:tcW w:w="85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32 months</w:t>
            </w:r>
          </w:p>
        </w:tc>
        <w:tc>
          <w:tcPr>
            <w:tcW w:w="1843" w:type="dxa"/>
            <w:tcBorders>
              <w:top w:val="single" w:sz="4" w:space="0" w:color="auto"/>
              <w:left w:val="single" w:sz="4" w:space="0" w:color="auto"/>
              <w:bottom w:val="single" w:sz="4" w:space="0" w:color="auto"/>
              <w:right w:val="single" w:sz="4" w:space="0" w:color="auto"/>
            </w:tcBorders>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New onset tachycardia-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 xml:space="preserve">Tissue ischemia/skin lesions- 4 </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 xml:space="preserve">Cardiac arrest- 1 </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 xml:space="preserve">Rhabdomyolysis- 4 </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 xml:space="preserve">Metabolic acidosis- 3 </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tality- 7/15</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bidity- 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AP- increase, p&lt;0.05</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HR-decreased, p&lt;0.05</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UO-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Catecholamine requirement- decreased, p&lt;0.01</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IV TP</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loading dose: 20 mcg/kg</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continuous infusion: 4-20 mcg/kg/hour</w:t>
            </w:r>
          </w:p>
        </w:tc>
        <w:tc>
          <w:tcPr>
            <w:tcW w:w="1418"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15 children</w:t>
            </w:r>
          </w:p>
        </w:tc>
        <w:tc>
          <w:tcPr>
            <w:tcW w:w="1275"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24 days-15 year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Septic</w:t>
            </w:r>
          </w:p>
        </w:tc>
        <w:tc>
          <w:tcPr>
            <w:tcW w:w="170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Case series</w:t>
            </w:r>
          </w:p>
        </w:tc>
        <w:tc>
          <w:tcPr>
            <w:tcW w:w="226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Rodriguez-Nunez et al, 2010</w:t>
            </w:r>
            <w:r w:rsidR="007777BE" w:rsidRPr="000D6035">
              <w:rPr>
                <w:rFonts w:ascii="Times New Roman" w:eastAsia="Times New Roman" w:hAnsi="Times New Roman" w:cs="Times New Roman"/>
                <w:lang w:bidi="ar-LB"/>
              </w:rPr>
              <w:fldChar w:fldCharType="begin" w:fldLock="1"/>
            </w:r>
            <w:r w:rsidRPr="000D6035">
              <w:rPr>
                <w:rFonts w:ascii="Times New Roman" w:eastAsia="Times New Roman" w:hAnsi="Times New Roman" w:cs="Times New Roman"/>
                <w:lang w:bidi="ar-LB"/>
              </w:rPr>
              <w:instrText>ADDIN CSL_CITATION { "citationItems" : [ { "id" : "ITEM-1", "itemData" : { "DOI" : "10.1345/aph.1P254", "ISSN" : "1542-6270", "PMID" : "20841511", "abstract" : "BACKGROUND: Despite intensive therapy, refractory pediatric septic shock has a high rate of morbidity and mortality. Additional treatments are needed to improve outcomes in such cases.\n\nOBJECTIVE: To report the clinical effects of continuous terlipressin infusion as rescue treatment for children with septic shock refractory to high catecholamine doses.\n\nMETHODS: Sixteen episodes of catecholamine-resistant septic shock were recorded in 15 children (aged from newborn to 15 years) who received compassionate rescue treatment with terlipressin at 6 pediatric intensive care units. Terlipressin treatment consisted of a loading dose (20 \u03bcg/kg) followed by continuous infusion at a rate of 4-20 \u03bcg/kg/h. Terlipressin was titrated at increases of 1 \u03bcg/kg/h to maintain mean arterial pressure (MAP) in normal range for age and to reduce catecholamine dosage. The main outcome was survival of the episode. Secondary outcomes included hemodynamic effects, ischemia, and terlipressin-related adverse events.\n\nRESULTS: Terlipressin increased median MAP from 48 (range 42-63) to 68 (45-115) mm Hg 30 minutes after terlipressin administration (p &lt; 0.01). MAP was subsequently sustained, which allowed for the reduction of norepinephrine infusion from 2 \u03bcg/kg/min (1-4) at baseline to 1.5 \u03bcg/kg/min (0.4-4) at 1 hour, 1.3 \u03bcg/kg/min (0-8) at 4 hours, 1 \u03bcg/kg/min (0-2) at 12 hours, 0.45 \u03bcg/kg/min (0-1.4) at 24 hours, and 0 \u03bcg/kg/min (0-0.6) at 48 hours (p &lt; 0.05 vs baseline in all cases). In 8 (50%) of the 16 septic shock episodes the patients survived, 7 (44%) without sequelae. One patient survived with sequelae (minor amputation and mild cutaneous ischemia). Eight patients had signs of ischemia at admission; terlipressin induced reversible ischemia in another 4 patients. Meningococcal infection, prior ischemia, and MAP were risk factors for mortality.\n\nCONCLUSIONS: Continuous terlipressin infusion may improve hemodynamics and survival in some children with refractory septic shock. Terlipressin could contribute to tissue ischemia.", "author" : [ { "dropping-particle" : "", "family" : "Rodr\u00edguez-N\u00fa\u00f1ez", "given" : "Antonio", "non-dropping-particle" : "", "parse-names" : false, "suffix" : "" }, { "dropping-particle" : "", "family" : "Oulego-Erroz", "given" : "Ignacio", "non-dropping-particle" : "", "parse-names" : false, "suffix" : "" }, { "dropping-particle" : "", "family" : "Gil-Ant\u00f3n", "given" : "Javier", "non-dropping-particle" : "", "parse-names" : false, "suffix" : "" }, { "dropping-particle" : "", "family" : "P\u00e9rez-Caballero", "given" : "C\u00e9sar", "non-dropping-particle" : "", "parse-names" : false, "suffix" : "" }, { "dropping-particle" : "", "family" : "L\u00f3pez-Herce", "given" : "Jes\u00fas", "non-dropping-particle" : "", "parse-names" : false, "suffix" : "" }, { "dropping-particle" : "", "family" : "Gaboli", "given" : "Mireia", "non-dropping-particle" : "", "parse-names" : false, "suffix" : "" }, { "dropping-particle" : "", "family" : "Milano", "given" : "Guillermo", "non-dropping-particle" : "", "parse-names" : false, "suffix" : "" } ], "container-title" : "The Annals of pharmacotherapy", "id" : "ITEM-1", "issue" : "10", "issued" : { "date-parts" : [ [ "2010", "10" ] ] }, "page" : "1545-53", "title" : "Continuous terlipressin infusion as rescue treatment in a case series of children with refractory septic shock.", "type" : "article-journal", "volume" : "44" }, "uris" : [ "http://www.mendeley.com/documents/?uuid=7658ae13-4bdc-450b-94f1-fb1195a7cedd" ] } ], "mendeley" : { "formattedCitation" : "[31]", "plainTextFormattedCitation" : "[31]", "previouslyFormattedCitation" : "[31]" }, "properties" : { "noteIndex" : 0 }, "schema" : "https://github.com/citation-style-language/schema/raw/master/csl-citation.json" }</w:instrText>
            </w:r>
            <w:r w:rsidR="007777BE" w:rsidRPr="000D6035">
              <w:rPr>
                <w:rFonts w:ascii="Times New Roman" w:eastAsia="Times New Roman" w:hAnsi="Times New Roman" w:cs="Times New Roman"/>
                <w:lang w:bidi="ar-LB"/>
              </w:rPr>
              <w:fldChar w:fldCharType="separate"/>
            </w:r>
            <w:r w:rsidRPr="000D6035">
              <w:rPr>
                <w:rFonts w:ascii="Times New Roman" w:eastAsia="Times New Roman" w:hAnsi="Times New Roman" w:cs="Times New Roman"/>
                <w:noProof/>
                <w:lang w:bidi="ar-LB"/>
              </w:rPr>
              <w:t>[31]</w:t>
            </w:r>
            <w:r w:rsidR="007777BE" w:rsidRPr="000D6035">
              <w:rPr>
                <w:rFonts w:ascii="Times New Roman" w:eastAsia="Times New Roman" w:hAnsi="Times New Roman" w:cs="Times New Roman"/>
                <w:lang w:bidi="ar-LB"/>
              </w:rPr>
              <w:fldChar w:fldCharType="end"/>
            </w:r>
          </w:p>
        </w:tc>
      </w:tr>
      <w:tr w:rsidR="000D6035" w:rsidRPr="000D6035" w:rsidTr="000D6035">
        <w:tc>
          <w:tcPr>
            <w:tcW w:w="1417"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xford-4</w:t>
            </w:r>
          </w:p>
        </w:tc>
        <w:tc>
          <w:tcPr>
            <w:tcW w:w="85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42 and 69 days</w:t>
            </w:r>
          </w:p>
        </w:tc>
        <w:tc>
          <w:tcPr>
            <w:tcW w:w="1843" w:type="dxa"/>
            <w:tcBorders>
              <w:top w:val="single" w:sz="4" w:space="0" w:color="auto"/>
              <w:left w:val="single" w:sz="4" w:space="0" w:color="auto"/>
              <w:bottom w:val="single" w:sz="4" w:space="0" w:color="auto"/>
              <w:right w:val="single" w:sz="4" w:space="0" w:color="auto"/>
            </w:tcBorders>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New onset tachycardia-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Tissue ischemia/skin lesions-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Cardiac arrest-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Rhabdomyolysis-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Metabolic acidosis-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tality-1/2</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bidity- Web Table 2.</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AP- increase</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HR-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UO- increase</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Catecholamine requirement-NA</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IV AVP continuous infusion: 0.0005-0.0011 units/kg/minute</w:t>
            </w:r>
          </w:p>
        </w:tc>
        <w:tc>
          <w:tcPr>
            <w:tcW w:w="1418"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2 children</w:t>
            </w:r>
          </w:p>
        </w:tc>
        <w:tc>
          <w:tcPr>
            <w:tcW w:w="1275"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 xml:space="preserve"> 2 years and 16 year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Septic</w:t>
            </w:r>
          </w:p>
        </w:tc>
        <w:tc>
          <w:tcPr>
            <w:tcW w:w="170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Case series</w:t>
            </w:r>
          </w:p>
        </w:tc>
        <w:tc>
          <w:tcPr>
            <w:tcW w:w="226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Inui et al, 2008</w:t>
            </w:r>
            <w:r w:rsidR="007777BE" w:rsidRPr="000D6035">
              <w:rPr>
                <w:rFonts w:ascii="Times New Roman" w:eastAsia="Times New Roman" w:hAnsi="Times New Roman" w:cs="Times New Roman"/>
                <w:lang w:bidi="ar-LB"/>
              </w:rPr>
              <w:fldChar w:fldCharType="begin" w:fldLock="1"/>
            </w:r>
            <w:r w:rsidRPr="000D6035">
              <w:rPr>
                <w:rFonts w:ascii="Times New Roman" w:eastAsia="Times New Roman" w:hAnsi="Times New Roman" w:cs="Times New Roman"/>
                <w:lang w:bidi="ar-LB"/>
              </w:rPr>
              <w:instrText>ADDIN CSL_CITATION { "citationItems" : [ { "id" : "ITEM-1", "itemData" : { "DOI" : "10.1111/j.1460-9592.2007.02370.x", "ISSN" : "1155-5645", "PMID" : "18095982", "author" : [ { "dropping-particle" : "", "family" : "Inui", "given" : "Daisuke", "non-dropping-particle" : "", "parse-names" : false, "suffix" : "" }, { "dropping-particle" : "", "family" : "Ohto", "given" : "Jun", "non-dropping-particle" : "", "parse-names" : false, "suffix" : "" }, { "dropping-particle" : "", "family" : "Nishimura", "given" : "Masaji", "non-dropping-particle" : "", "parse-names" : false, "suffix" : "" } ], "container-title" : "Paediatric anaesthesia", "id" : "ITEM-1", "issue" : "1", "issued" : { "date-parts" : [ [ "2008", "1" ] ] }, "page" : "90-1", "title" : "Massive melena due to arginine-vasopressin for septic shock in two pediatric patients.", "type" : "article-journal", "volume" : "18" }, "uris" : [ "http://www.mendeley.com/documents/?uuid=7c4b4fd5-f215-400d-a34e-6d70fbdd9888" ] } ], "mendeley" : { "formattedCitation" : "[49]", "plainTextFormattedCitation" : "[49]", "previouslyFormattedCitation" : "[49]" }, "properties" : { "noteIndex" : 0 }, "schema" : "https://github.com/citation-style-language/schema/raw/master/csl-citation.json" }</w:instrText>
            </w:r>
            <w:r w:rsidR="007777BE" w:rsidRPr="000D6035">
              <w:rPr>
                <w:rFonts w:ascii="Times New Roman" w:eastAsia="Times New Roman" w:hAnsi="Times New Roman" w:cs="Times New Roman"/>
                <w:lang w:bidi="ar-LB"/>
              </w:rPr>
              <w:fldChar w:fldCharType="separate"/>
            </w:r>
            <w:r w:rsidRPr="000D6035">
              <w:rPr>
                <w:rFonts w:ascii="Times New Roman" w:eastAsia="Times New Roman" w:hAnsi="Times New Roman" w:cs="Times New Roman"/>
                <w:noProof/>
                <w:lang w:bidi="ar-LB"/>
              </w:rPr>
              <w:t>[49]</w:t>
            </w:r>
            <w:r w:rsidR="007777BE" w:rsidRPr="000D6035">
              <w:rPr>
                <w:rFonts w:ascii="Times New Roman" w:eastAsia="Times New Roman" w:hAnsi="Times New Roman" w:cs="Times New Roman"/>
                <w:lang w:bidi="ar-LB"/>
              </w:rPr>
              <w:fldChar w:fldCharType="end"/>
            </w:r>
          </w:p>
        </w:tc>
      </w:tr>
      <w:tr w:rsidR="000D6035" w:rsidRPr="000D6035" w:rsidTr="000D6035">
        <w:tc>
          <w:tcPr>
            <w:tcW w:w="1417"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xford-4</w:t>
            </w:r>
          </w:p>
        </w:tc>
        <w:tc>
          <w:tcPr>
            <w:tcW w:w="85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2 days- 15 day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New onset tachycardia-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Tissue ischemia/skin lesions-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Cardiac arrest-</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Rhabdomyolysis-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Metabolic acidosis-0</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ortality-1/3</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bidity- 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AP-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HR-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UO-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Catecholamine requirement-decreased</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IV AVP continuous infusion: 0.0002-0.002 units/kg/minute</w:t>
            </w:r>
          </w:p>
        </w:tc>
        <w:tc>
          <w:tcPr>
            <w:tcW w:w="1418"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3 children</w:t>
            </w:r>
          </w:p>
        </w:tc>
        <w:tc>
          <w:tcPr>
            <w:tcW w:w="1275"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3 months- 13 year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Septic</w:t>
            </w:r>
          </w:p>
        </w:tc>
        <w:tc>
          <w:tcPr>
            <w:tcW w:w="170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Case series</w:t>
            </w:r>
          </w:p>
        </w:tc>
        <w:tc>
          <w:tcPr>
            <w:tcW w:w="226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Vasudevan,2005</w:t>
            </w:r>
            <w:r w:rsidR="007777BE" w:rsidRPr="000D6035">
              <w:rPr>
                <w:rFonts w:ascii="Times New Roman" w:eastAsia="Times New Roman" w:hAnsi="Times New Roman" w:cs="Times New Roman"/>
                <w:lang w:bidi="ar-LB"/>
              </w:rPr>
              <w:fldChar w:fldCharType="begin" w:fldLock="1"/>
            </w:r>
            <w:r w:rsidRPr="000D6035">
              <w:rPr>
                <w:rFonts w:ascii="Times New Roman" w:eastAsia="Times New Roman" w:hAnsi="Times New Roman" w:cs="Times New Roman"/>
                <w:lang w:bidi="ar-LB"/>
              </w:rPr>
              <w:instrText>ADDIN CSL_CITATION { "citationItems" : [ { "id" : "ITEM-1", "itemData" : { "DOI" : "10.1080/08035250410022459", "author" : [ { "dropping-particle" : "", "family" : "Vasudevan", "given" : "A", "non-dropping-particle" : "", "parse-names" : false, "suffix" : "" }, { "dropping-particle" : "", "family" : "Lodha", "given" : "R", "non-dropping-particle" : "", "parse-names" : false, "suffix" : "" }, { "dropping-particle" : "", "family" : "Kabra", "given" : "S K", "non-dropping-particle" : "", "parse-names" : false, "suffix" : "" } ], "id" : "ITEM-1", "issued" : { "date-parts" : [ [ "2005" ] ] }, "page" : "380-383", "title" : "Vasopressin infusion in children with catecholamine-resistant septic shock", "type" : "article-journal", "volume" : "8663" }, "uris" : [ "http://www.mendeley.com/documents/?uuid=7c0a1c87-adc3-498e-8412-a1ae42f50989" ] } ], "mendeley" : { "formattedCitation" : "[50]", "plainTextFormattedCitation" : "[50]", "previouslyFormattedCitation" : "[50]" }, "properties" : { "noteIndex" : 0 }, "schema" : "https://github.com/citation-style-language/schema/raw/master/csl-citation.json" }</w:instrText>
            </w:r>
            <w:r w:rsidR="007777BE" w:rsidRPr="000D6035">
              <w:rPr>
                <w:rFonts w:ascii="Times New Roman" w:eastAsia="Times New Roman" w:hAnsi="Times New Roman" w:cs="Times New Roman"/>
                <w:lang w:bidi="ar-LB"/>
              </w:rPr>
              <w:fldChar w:fldCharType="separate"/>
            </w:r>
            <w:r w:rsidRPr="000D6035">
              <w:rPr>
                <w:rFonts w:ascii="Times New Roman" w:eastAsia="Times New Roman" w:hAnsi="Times New Roman" w:cs="Times New Roman"/>
                <w:noProof/>
                <w:lang w:bidi="ar-LB"/>
              </w:rPr>
              <w:t>[50]</w:t>
            </w:r>
            <w:r w:rsidR="007777BE" w:rsidRPr="000D6035">
              <w:rPr>
                <w:rFonts w:ascii="Times New Roman" w:eastAsia="Times New Roman" w:hAnsi="Times New Roman" w:cs="Times New Roman"/>
                <w:lang w:bidi="ar-LB"/>
              </w:rPr>
              <w:fldChar w:fldCharType="end"/>
            </w:r>
          </w:p>
        </w:tc>
      </w:tr>
      <w:tr w:rsidR="000D6035" w:rsidRPr="000D6035" w:rsidTr="000D6035">
        <w:tc>
          <w:tcPr>
            <w:tcW w:w="1417"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xford-I</w:t>
            </w:r>
          </w:p>
        </w:tc>
        <w:tc>
          <w:tcPr>
            <w:tcW w:w="85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92 hours</w:t>
            </w:r>
          </w:p>
        </w:tc>
        <w:tc>
          <w:tcPr>
            <w:tcW w:w="1843" w:type="dxa"/>
            <w:tcBorders>
              <w:top w:val="single" w:sz="4" w:space="0" w:color="auto"/>
              <w:left w:val="single" w:sz="4" w:space="0" w:color="auto"/>
              <w:bottom w:val="single" w:sz="4" w:space="0" w:color="auto"/>
              <w:right w:val="single" w:sz="4" w:space="0" w:color="auto"/>
            </w:tcBorders>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New onset tachycardia-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Tissue ischemia/skin lesions-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Cardiac arrest-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Rhabdomyolysis-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Metabolic acidosis-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tality-1/2</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bidity-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AP-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HR-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UO-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Catecholamine requirement-1-decrease, 2-decrease</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IV AVP continuous infusion: 0.0025-0.006 units/kg/minute</w:t>
            </w:r>
          </w:p>
        </w:tc>
        <w:tc>
          <w:tcPr>
            <w:tcW w:w="1418"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2 adolescents</w:t>
            </w:r>
          </w:p>
        </w:tc>
        <w:tc>
          <w:tcPr>
            <w:tcW w:w="1275"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12 and 15 year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 xml:space="preserve"> Drug induced cardiac arrest/hypotension</w:t>
            </w:r>
          </w:p>
        </w:tc>
        <w:tc>
          <w:tcPr>
            <w:tcW w:w="170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Case series</w:t>
            </w:r>
          </w:p>
        </w:tc>
        <w:tc>
          <w:tcPr>
            <w:tcW w:w="226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Tobias et al, 2002</w:t>
            </w:r>
            <w:r w:rsidR="007777BE" w:rsidRPr="000D6035">
              <w:rPr>
                <w:rFonts w:ascii="Times New Roman" w:eastAsia="Times New Roman" w:hAnsi="Times New Roman" w:cs="Times New Roman"/>
                <w:lang w:bidi="ar-LB"/>
              </w:rPr>
              <w:fldChar w:fldCharType="begin" w:fldLock="1"/>
            </w:r>
            <w:r w:rsidRPr="000D6035">
              <w:rPr>
                <w:rFonts w:ascii="Times New Roman" w:eastAsia="Times New Roman" w:hAnsi="Times New Roman" w:cs="Times New Roman"/>
                <w:lang w:bidi="ar-LB"/>
              </w:rPr>
              <w:instrText>ADDIN CSL_CITATION { "citationItems" : [ { "id" : "ITEM-1", "itemData" : { "DOI" : "10.1046/j.1525-1489.2002.17005.x", "ISSN" : "0885-0666", "author" : [ { "dropping-particle" : "", "family" : "Tobias", "given" : "Joseph D", "non-dropping-particle" : "", "parse-names" : false, "suffix" : "" } ], "container-title" : "Journal of Intensive Care Medicine", "id" : "ITEM-1", "issue" : "1", "issued" : { "date-parts" : [ [ "2002", "1" ] ] }, "page" : "48-52", "title" : "Arginine Vasopressin for Refractory Distributive Shock in Two Adolescents", "type" : "article-journal", "volume" : "17" }, "uris" : [ "http://www.mendeley.com/documents/?uuid=10ffde02-dffa-467c-9e48-74b5972ad52f" ] } ], "mendeley" : { "formattedCitation" : "[51]", "plainTextFormattedCitation" : "[51]", "previouslyFormattedCitation" : "[51]" }, "properties" : { "noteIndex" : 0 }, "schema" : "https://github.com/citation-style-language/schema/raw/master/csl-citation.json" }</w:instrText>
            </w:r>
            <w:r w:rsidR="007777BE" w:rsidRPr="000D6035">
              <w:rPr>
                <w:rFonts w:ascii="Times New Roman" w:eastAsia="Times New Roman" w:hAnsi="Times New Roman" w:cs="Times New Roman"/>
                <w:lang w:bidi="ar-LB"/>
              </w:rPr>
              <w:fldChar w:fldCharType="separate"/>
            </w:r>
            <w:r w:rsidRPr="000D6035">
              <w:rPr>
                <w:rFonts w:ascii="Times New Roman" w:eastAsia="Times New Roman" w:hAnsi="Times New Roman" w:cs="Times New Roman"/>
                <w:noProof/>
                <w:lang w:bidi="ar-LB"/>
              </w:rPr>
              <w:t>[51]</w:t>
            </w:r>
            <w:r w:rsidR="007777BE" w:rsidRPr="000D6035">
              <w:rPr>
                <w:rFonts w:ascii="Times New Roman" w:eastAsia="Times New Roman" w:hAnsi="Times New Roman" w:cs="Times New Roman"/>
                <w:lang w:bidi="ar-LB"/>
              </w:rPr>
              <w:fldChar w:fldCharType="end"/>
            </w:r>
          </w:p>
        </w:tc>
      </w:tr>
      <w:tr w:rsidR="000D6035" w:rsidRPr="000D6035" w:rsidTr="000D6035">
        <w:tc>
          <w:tcPr>
            <w:tcW w:w="1417"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xford-I</w:t>
            </w:r>
          </w:p>
        </w:tc>
        <w:tc>
          <w:tcPr>
            <w:tcW w:w="85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1 week</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New onset tachycardia-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Tissue ischemia/skin lesions-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Cardiac arrest-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Rhabdomyolysis-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Metabolic acidosis-0</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ortality-0/1</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bidity-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AP-increase</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HR-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UO-increase</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Catecholamine requirement-NA</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IV AVP continuous infusion:</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0.0003 units/kg/minute</w:t>
            </w:r>
          </w:p>
        </w:tc>
        <w:tc>
          <w:tcPr>
            <w:tcW w:w="1418"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1 child</w:t>
            </w:r>
          </w:p>
        </w:tc>
        <w:tc>
          <w:tcPr>
            <w:tcW w:w="1275"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5 year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Septic</w:t>
            </w:r>
          </w:p>
        </w:tc>
        <w:tc>
          <w:tcPr>
            <w:tcW w:w="170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Case report</w:t>
            </w:r>
          </w:p>
        </w:tc>
        <w:tc>
          <w:tcPr>
            <w:tcW w:w="226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Vitale et al, 2011</w:t>
            </w:r>
            <w:r w:rsidR="007777BE" w:rsidRPr="000D6035">
              <w:rPr>
                <w:rFonts w:ascii="Times New Roman" w:eastAsia="Times New Roman" w:hAnsi="Times New Roman" w:cs="Times New Roman"/>
                <w:lang w:bidi="ar-LB"/>
              </w:rPr>
              <w:fldChar w:fldCharType="begin" w:fldLock="1"/>
            </w:r>
            <w:r w:rsidRPr="000D6035">
              <w:rPr>
                <w:rFonts w:ascii="Times New Roman" w:eastAsia="Times New Roman" w:hAnsi="Times New Roman" w:cs="Times New Roman"/>
                <w:lang w:bidi="ar-LB"/>
              </w:rPr>
              <w:instrText>ADDIN CSL_CITATION { "citationItems" : [ { "id" : "ITEM-1", "itemData" : { "DOI" : "10.1007/s00246-011-0104-8", "ISBN" : "0024601101", "ISSN" : "1432-1971", "PMID" : "21938541", "author" : [ { "dropping-particle" : "", "family" : "Vitale", "given" : "Vincenzo", "non-dropping-particle" : "", "parse-names" : false, "suffix" : "" }, { "dropping-particle" : "", "family" : "Ricci", "given" : "Zaccaria", "non-dropping-particle" : "", "parse-names" : false, "suffix" : "" }, { "dropping-particle" : "", "family" : "Favia", "given" : "Isabella", "non-dropping-particle" : "", "parse-names" : false, "suffix" : "" }, { "dropping-particle" : "", "family" : "Fragasso", "given" : "Tiziana", "non-dropping-particle" : "", "parse-names" : false, "suffix" : "" }, { "dropping-particle" : "", "family" : "Cogo", "given" : "Paola", "non-dropping-particle" : "", "parse-names" : false, "suffix" : "" }, { "dropping-particle" : "", "family" : "Rossi", "given" : "Eugenio", "non-dropping-particle" : "", "parse-names" : false, "suffix" : "" } ], "container-title" : "Pediatric cardiology", "id" : "ITEM-1", "issue" : "8", "issued" : { "date-parts" : [ [ "2011", "12" ] ] }, "page" : "1273-4", "title" : "Fontan operation, vasopressin and septic shock: a case report on the usual treatment in a peculiar setting.", "type" : "article-journal", "volume" : "32" }, "uris" : [ "http://www.mendeley.com/documents/?uuid=b0fb876c-bd9d-4e91-9275-2b0f93be6e56" ] } ], "mendeley" : { "formattedCitation" : "[52]", "plainTextFormattedCitation" : "[52]", "previouslyFormattedCitation" : "[52]" }, "properties" : { "noteIndex" : 0 }, "schema" : "https://github.com/citation-style-language/schema/raw/master/csl-citation.json" }</w:instrText>
            </w:r>
            <w:r w:rsidR="007777BE" w:rsidRPr="000D6035">
              <w:rPr>
                <w:rFonts w:ascii="Times New Roman" w:eastAsia="Times New Roman" w:hAnsi="Times New Roman" w:cs="Times New Roman"/>
                <w:lang w:bidi="ar-LB"/>
              </w:rPr>
              <w:fldChar w:fldCharType="separate"/>
            </w:r>
            <w:r w:rsidRPr="000D6035">
              <w:rPr>
                <w:rFonts w:ascii="Times New Roman" w:eastAsia="Times New Roman" w:hAnsi="Times New Roman" w:cs="Times New Roman"/>
                <w:noProof/>
                <w:lang w:bidi="ar-LB"/>
              </w:rPr>
              <w:t>[52]</w:t>
            </w:r>
            <w:r w:rsidR="007777BE" w:rsidRPr="000D6035">
              <w:rPr>
                <w:rFonts w:ascii="Times New Roman" w:eastAsia="Times New Roman" w:hAnsi="Times New Roman" w:cs="Times New Roman"/>
                <w:lang w:bidi="ar-LB"/>
              </w:rPr>
              <w:fldChar w:fldCharType="end"/>
            </w:r>
          </w:p>
        </w:tc>
      </w:tr>
      <w:tr w:rsidR="000D6035" w:rsidRPr="000D6035" w:rsidTr="000D6035">
        <w:tc>
          <w:tcPr>
            <w:tcW w:w="1417"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xford-I</w:t>
            </w:r>
          </w:p>
        </w:tc>
        <w:tc>
          <w:tcPr>
            <w:tcW w:w="85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24 hour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New onset tachycardia-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Tissue ischemia/skin lesions-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Cardiac arrest-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Rhabdomyolysis-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Metabolic acidosis-NA</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ortality-0/1</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bidity-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AP-unchanged</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HR-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UO-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Catecholamine requirement-decreased</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IV TP bolus: 2 doses of 0.5mg</w:t>
            </w:r>
          </w:p>
        </w:tc>
        <w:tc>
          <w:tcPr>
            <w:tcW w:w="1418"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1 child</w:t>
            </w:r>
          </w:p>
        </w:tc>
        <w:tc>
          <w:tcPr>
            <w:tcW w:w="1275"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11 year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Septic</w:t>
            </w:r>
          </w:p>
        </w:tc>
        <w:tc>
          <w:tcPr>
            <w:tcW w:w="170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Case report</w:t>
            </w:r>
          </w:p>
        </w:tc>
        <w:tc>
          <w:tcPr>
            <w:tcW w:w="226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Peters, 2004</w:t>
            </w:r>
            <w:r w:rsidR="007777BE" w:rsidRPr="000D6035">
              <w:rPr>
                <w:rFonts w:ascii="Times New Roman" w:eastAsia="Times New Roman" w:hAnsi="Times New Roman" w:cs="Times New Roman"/>
                <w:lang w:bidi="ar-LB"/>
              </w:rPr>
              <w:fldChar w:fldCharType="begin" w:fldLock="1"/>
            </w:r>
            <w:r w:rsidRPr="000D6035">
              <w:rPr>
                <w:rFonts w:ascii="Times New Roman" w:eastAsia="Times New Roman" w:hAnsi="Times New Roman" w:cs="Times New Roman"/>
                <w:lang w:bidi="ar-LB"/>
              </w:rPr>
              <w:instrText>ADDIN CSL_CITATION { "citationItems" : [ { "id" : "ITEM-1", "itemData" : { "DOI" : "10.1097/01.PCC.0000112366.62864.BD", "ISSN" : "1529-7535", "author" : [ { "dropping-particle" : "", "family" : "Peters", "given" : "Mark J.", "non-dropping-particle" : "", "parse-names" : false, "suffix" : "" }, { "dropping-particle" : "", "family" : "Booth", "given" : "Rachelle a.", "non-dropping-particle" : "", "parse-names" : false, "suffix" : "" }, { "dropping-particle" : "", "family" : "Petros", "given" : "Andy J.", "non-dropping-particle" : "", "parse-names" : false, "suffix" : "" } ], "container-title" : "Pediatric Critical Care Medicine", "id" : "ITEM-1", "issue" : "2", "issued" : { "date-parts" : [ [ "2004", "3" ] ] }, "page" : "112-115", "title" : "Terlipressin bolus induces systemic vasoconstriction in septic shock*", "type" : "article-journal", "volume" : "5" }, "uris" : [ "http://www.mendeley.com/documents/?uuid=1b26d082-efcf-46b8-a069-d861742a5236" ] } ], "mendeley" : { "formattedCitation" : "[53]", "plainTextFormattedCitation" : "[53]", "previouslyFormattedCitation" : "[53]" }, "properties" : { "noteIndex" : 0 }, "schema" : "https://github.com/citation-style-language/schema/raw/master/csl-citation.json" }</w:instrText>
            </w:r>
            <w:r w:rsidR="007777BE" w:rsidRPr="000D6035">
              <w:rPr>
                <w:rFonts w:ascii="Times New Roman" w:eastAsia="Times New Roman" w:hAnsi="Times New Roman" w:cs="Times New Roman"/>
                <w:lang w:bidi="ar-LB"/>
              </w:rPr>
              <w:fldChar w:fldCharType="separate"/>
            </w:r>
            <w:r w:rsidRPr="000D6035">
              <w:rPr>
                <w:rFonts w:ascii="Times New Roman" w:eastAsia="Times New Roman" w:hAnsi="Times New Roman" w:cs="Times New Roman"/>
                <w:noProof/>
                <w:lang w:bidi="ar-LB"/>
              </w:rPr>
              <w:t>[53]</w:t>
            </w:r>
            <w:r w:rsidR="007777BE" w:rsidRPr="000D6035">
              <w:rPr>
                <w:rFonts w:ascii="Times New Roman" w:eastAsia="Times New Roman" w:hAnsi="Times New Roman" w:cs="Times New Roman"/>
                <w:lang w:bidi="ar-LB"/>
              </w:rPr>
              <w:fldChar w:fldCharType="end"/>
            </w:r>
          </w:p>
        </w:tc>
      </w:tr>
      <w:tr w:rsidR="000D6035" w:rsidRPr="000D6035" w:rsidTr="000D6035">
        <w:tc>
          <w:tcPr>
            <w:tcW w:w="1417"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xford-I</w:t>
            </w:r>
          </w:p>
        </w:tc>
        <w:tc>
          <w:tcPr>
            <w:tcW w:w="85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18 hours</w:t>
            </w:r>
          </w:p>
        </w:tc>
        <w:tc>
          <w:tcPr>
            <w:tcW w:w="1843" w:type="dxa"/>
            <w:tcBorders>
              <w:top w:val="single" w:sz="4" w:space="0" w:color="auto"/>
              <w:left w:val="single" w:sz="4" w:space="0" w:color="auto"/>
              <w:bottom w:val="single" w:sz="4" w:space="0" w:color="auto"/>
              <w:right w:val="single" w:sz="4" w:space="0" w:color="auto"/>
            </w:tcBorders>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New onset tachycardia-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Tissue ischemia/skin lesions-1</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Cardiac arrest-</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Rhabdomyolysis-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Metabolic acidosis-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tality-1/1</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bidity-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AP-increase</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HR-decrease</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UO-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Catecholamine requirement-decrease</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IV TP continuous  infusion: 0.16 mcg/kg/minute</w:t>
            </w:r>
          </w:p>
        </w:tc>
        <w:tc>
          <w:tcPr>
            <w:tcW w:w="1418"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1 child</w:t>
            </w:r>
          </w:p>
        </w:tc>
        <w:tc>
          <w:tcPr>
            <w:tcW w:w="1275"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2 month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Septic</w:t>
            </w:r>
          </w:p>
        </w:tc>
        <w:tc>
          <w:tcPr>
            <w:tcW w:w="170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Case report</w:t>
            </w:r>
          </w:p>
        </w:tc>
        <w:tc>
          <w:tcPr>
            <w:tcW w:w="226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Zeballos, 2005</w:t>
            </w:r>
            <w:r w:rsidR="007777BE" w:rsidRPr="000D6035">
              <w:rPr>
                <w:rFonts w:ascii="Times New Roman" w:eastAsia="Times New Roman" w:hAnsi="Times New Roman" w:cs="Times New Roman"/>
                <w:lang w:bidi="ar-LB"/>
              </w:rPr>
              <w:fldChar w:fldCharType="begin" w:fldLock="1"/>
            </w:r>
            <w:r w:rsidRPr="000D6035">
              <w:rPr>
                <w:rFonts w:ascii="Times New Roman" w:eastAsia="Times New Roman" w:hAnsi="Times New Roman" w:cs="Times New Roman"/>
                <w:lang w:bidi="ar-LB"/>
              </w:rPr>
              <w:instrText>ADDIN CSL_CITATION { "citationItems" : [ { "id" : "ITEM-1", "itemData" : { "DOI" : "10.1016/j.resuscitation.2005.06.016", "ISSN" : "0300-9572", "PMID" : "16325320", "abstract" : "A 2-month-old female infant presented with septic shock, refractory to high doses of catecholamines. Continuous infusion of terlipressin at a rate of 10 mcg/kgh produced a significant increase in the mean arterial pressure that was evident within half and hour, so allowing a reduction in the rate of catecholamine infusion. However, 18 h later, the blood pressure fell again and finally the patient died. This case shows the potential value of terlipressin infusion to restore normal mean arterial pressure in children with vasodilatory shock and hypotension refractory to catecholamines.", "author" : [ { "dropping-particle" : "", "family" : "Zeballos", "given" : "Gonzalo", "non-dropping-particle" : "", "parse-names" : false, "suffix" : "" }, { "dropping-particle" : "", "family" : "L\u00f3pez-Herce", "given" : "Jes\u00fas", "non-dropping-particle" : "", "parse-names" : false, "suffix" : "" }, { "dropping-particle" : "", "family" : "Fern\u00e1ndez", "given" : "Carmen", "non-dropping-particle" : "", "parse-names" : false, "suffix" : "" }, { "dropping-particle" : "", "family" : "Brandstrup", "given" : "Kay B", "non-dropping-particle" : "", "parse-names" : false, "suffix" : "" }, { "dropping-particle" : "", "family" : "Rodr\u00edguez-N\u00fa\u00f1ez", "given" : "Antonio", "non-dropping-particle" : "", "parse-names" : false, "suffix" : "" } ], "container-title" : "Resuscitation", "id" : "ITEM-1", "issue" : "1", "issued" : { "date-parts" : [ [ "2006", "1" ] ] }, "page" : "151-3", "title" : "Rescue therapy with terlipressin by continuous infusion in a child with catecholamine-resistant septic shock.", "type" : "article-journal", "volume" : "68" }, "uris" : [ "http://www.mendeley.com/documents/?uuid=36daa33b-ce34-4a38-9dd9-65f85ad5ba56" ] } ], "mendeley" : { "formattedCitation" : "[54]", "plainTextFormattedCitation" : "[54]", "previouslyFormattedCitation" : "[54]" }, "properties" : { "noteIndex" : 0 }, "schema" : "https://github.com/citation-style-language/schema/raw/master/csl-citation.json" }</w:instrText>
            </w:r>
            <w:r w:rsidR="007777BE" w:rsidRPr="000D6035">
              <w:rPr>
                <w:rFonts w:ascii="Times New Roman" w:eastAsia="Times New Roman" w:hAnsi="Times New Roman" w:cs="Times New Roman"/>
                <w:lang w:bidi="ar-LB"/>
              </w:rPr>
              <w:fldChar w:fldCharType="separate"/>
            </w:r>
            <w:r w:rsidRPr="000D6035">
              <w:rPr>
                <w:rFonts w:ascii="Times New Roman" w:eastAsia="Times New Roman" w:hAnsi="Times New Roman" w:cs="Times New Roman"/>
                <w:noProof/>
                <w:lang w:bidi="ar-LB"/>
              </w:rPr>
              <w:t>[54]</w:t>
            </w:r>
            <w:r w:rsidR="007777BE" w:rsidRPr="000D6035">
              <w:rPr>
                <w:rFonts w:ascii="Times New Roman" w:eastAsia="Times New Roman" w:hAnsi="Times New Roman" w:cs="Times New Roman"/>
                <w:lang w:bidi="ar-LB"/>
              </w:rPr>
              <w:fldChar w:fldCharType="end"/>
            </w:r>
          </w:p>
        </w:tc>
      </w:tr>
      <w:tr w:rsidR="000D6035" w:rsidRPr="000D6035" w:rsidTr="000D6035">
        <w:tc>
          <w:tcPr>
            <w:tcW w:w="1417"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xford-I</w:t>
            </w:r>
          </w:p>
        </w:tc>
        <w:tc>
          <w:tcPr>
            <w:tcW w:w="85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14 days</w:t>
            </w:r>
          </w:p>
        </w:tc>
        <w:tc>
          <w:tcPr>
            <w:tcW w:w="1843" w:type="dxa"/>
            <w:tcBorders>
              <w:top w:val="single" w:sz="4" w:space="0" w:color="auto"/>
              <w:left w:val="single" w:sz="4" w:space="0" w:color="auto"/>
              <w:bottom w:val="single" w:sz="4" w:space="0" w:color="auto"/>
              <w:right w:val="single" w:sz="4" w:space="0" w:color="auto"/>
            </w:tcBorders>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New onset tachycardia-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Tissue ischemia/skin lesions-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Cardiac arrest-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Rhabdomyolysis-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Metabolic acidosis-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tality-1/1</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bidity-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AP-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HR-unchanged</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UO-increase</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Catecholamine requirement-NA</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IV TP bolus: 7mcg/kg/dose, twice daily</w:t>
            </w:r>
          </w:p>
        </w:tc>
        <w:tc>
          <w:tcPr>
            <w:tcW w:w="1418"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1 child</w:t>
            </w:r>
          </w:p>
        </w:tc>
        <w:tc>
          <w:tcPr>
            <w:tcW w:w="1275"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8 day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Septic</w:t>
            </w:r>
          </w:p>
        </w:tc>
        <w:tc>
          <w:tcPr>
            <w:tcW w:w="170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Case report</w:t>
            </w:r>
          </w:p>
        </w:tc>
        <w:tc>
          <w:tcPr>
            <w:tcW w:w="226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Matok, 2004</w:t>
            </w:r>
            <w:r w:rsidR="007777BE" w:rsidRPr="000D6035">
              <w:rPr>
                <w:rFonts w:ascii="Times New Roman" w:eastAsia="Times New Roman" w:hAnsi="Times New Roman" w:cs="Times New Roman"/>
                <w:lang w:bidi="ar-LB"/>
              </w:rPr>
              <w:fldChar w:fldCharType="begin" w:fldLock="1"/>
            </w:r>
            <w:r w:rsidRPr="000D6035">
              <w:rPr>
                <w:rFonts w:ascii="Times New Roman" w:eastAsia="Times New Roman" w:hAnsi="Times New Roman" w:cs="Times New Roman"/>
                <w:lang w:bidi="ar-LB"/>
              </w:rPr>
              <w:instrText>ADDIN CSL_CITATION { "citationItems" : [ { "id" : "ITEM-1", "itemData" : { "DOI" : "10.1097/01.PCC.0000112521.93714.B8", "ISSN" : "1529-7535", "author" : [ { "dropping-particle" : "", "family" : "Matok", "given" : "Ilan", "non-dropping-particle" : "", "parse-names" : false, "suffix" : "" }, { "dropping-particle" : "", "family" : "Leibovitch", "given" : "Leah", "non-dropping-particle" : "", "parse-names" : false, "suffix" : "" }, { "dropping-particle" : "", "family" : "Vardi", "given" : "Amir", "non-dropping-particle" : "", "parse-names" : false, "suffix" : "" }, { "dropping-particle" : "", "family" : "Adam", "given" : "Miriam", "non-dropping-particle" : "", "parse-names" : false, "suffix" : "" }, { "dropping-particle" : "", "family" : "Rubinshtein", "given" : "Marina", "non-dropping-particle" : "", "parse-names" : false, "suffix" : "" }, { "dropping-particle" : "", "family" : "Barzilay", "given" : "Zohar", "non-dropping-particle" : "", "parse-names" : false, "suffix" : "" }, { "dropping-particle" : "", "family" : "Paret", "given" : "Gideon", "non-dropping-particle" : "", "parse-names" : false, "suffix" : "" } ], "container-title" : "Pediatric Critical Care Medicine", "id" : "ITEM-1", "issue" : "2", "issued" : { "date-parts" : [ [ "2004", "3" ] ] }, "page" : "116-118", "title" : "Terlipressin as rescue therapy for intractable hypotension during neonatal septic shock*", "type" : "article-journal", "volume" : "5" }, "uris" : [ "http://www.mendeley.com/documents/?uuid=27675efc-9a34-4e18-9042-9f5b737152fd" ] } ], "mendeley" : { "formattedCitation" : "[55]", "plainTextFormattedCitation" : "[55]", "previouslyFormattedCitation" : "[55]" }, "properties" : { "noteIndex" : 0 }, "schema" : "https://github.com/citation-style-language/schema/raw/master/csl-citation.json" }</w:instrText>
            </w:r>
            <w:r w:rsidR="007777BE" w:rsidRPr="000D6035">
              <w:rPr>
                <w:rFonts w:ascii="Times New Roman" w:eastAsia="Times New Roman" w:hAnsi="Times New Roman" w:cs="Times New Roman"/>
                <w:lang w:bidi="ar-LB"/>
              </w:rPr>
              <w:fldChar w:fldCharType="separate"/>
            </w:r>
            <w:r w:rsidRPr="000D6035">
              <w:rPr>
                <w:rFonts w:ascii="Times New Roman" w:eastAsia="Times New Roman" w:hAnsi="Times New Roman" w:cs="Times New Roman"/>
                <w:noProof/>
                <w:lang w:bidi="ar-LB"/>
              </w:rPr>
              <w:t>[55]</w:t>
            </w:r>
            <w:r w:rsidR="007777BE" w:rsidRPr="000D6035">
              <w:rPr>
                <w:rFonts w:ascii="Times New Roman" w:eastAsia="Times New Roman" w:hAnsi="Times New Roman" w:cs="Times New Roman"/>
                <w:lang w:bidi="ar-LB"/>
              </w:rPr>
              <w:fldChar w:fldCharType="end"/>
            </w:r>
          </w:p>
        </w:tc>
      </w:tr>
      <w:tr w:rsidR="000D6035" w:rsidRPr="000D6035" w:rsidTr="000D6035">
        <w:tc>
          <w:tcPr>
            <w:tcW w:w="1417"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xford-I</w:t>
            </w:r>
          </w:p>
        </w:tc>
        <w:tc>
          <w:tcPr>
            <w:tcW w:w="85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11 day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New onset tachycardia-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Tissue ischemia/skin lesions-1</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Cardiac arrest-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Rhabdomyolysis-0</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Metabolic acidosis-0</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ortality-0/1</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bidity-see  Web Table 2.</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AP- increase</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HR- unchanged</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UO- increased</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Catecholamine requirement- decreased</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IV TP continuous infusion: 0.043 mcg/kg/minute</w:t>
            </w:r>
          </w:p>
        </w:tc>
        <w:tc>
          <w:tcPr>
            <w:tcW w:w="1418"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1 child</w:t>
            </w:r>
          </w:p>
        </w:tc>
        <w:tc>
          <w:tcPr>
            <w:tcW w:w="1275"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3 year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Septic</w:t>
            </w:r>
          </w:p>
        </w:tc>
        <w:tc>
          <w:tcPr>
            <w:tcW w:w="170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Case report</w:t>
            </w:r>
          </w:p>
        </w:tc>
        <w:tc>
          <w:tcPr>
            <w:tcW w:w="226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Michel et al, 2007</w:t>
            </w:r>
            <w:r w:rsidR="007777BE" w:rsidRPr="000D6035">
              <w:rPr>
                <w:rFonts w:ascii="Times New Roman" w:eastAsia="Times New Roman" w:hAnsi="Times New Roman" w:cs="Times New Roman"/>
                <w:lang w:bidi="ar-LB"/>
              </w:rPr>
              <w:fldChar w:fldCharType="begin" w:fldLock="1"/>
            </w:r>
            <w:r w:rsidRPr="000D6035">
              <w:rPr>
                <w:rFonts w:ascii="Times New Roman" w:eastAsia="Times New Roman" w:hAnsi="Times New Roman" w:cs="Times New Roman"/>
                <w:lang w:bidi="ar-LB"/>
              </w:rPr>
              <w:instrText>ADDIN CSL_CITATION { "citationItems" : [ { "id" : "ITEM-1", "itemData" : { "DOI" : "10.1016/j.ajem.2007.02.019", "ISSN" : "1532-8171", "PMID" : "17870513", "author" : [ { "dropping-particle" : "", "family" : "Michel", "given" : "Fabrice", "non-dropping-particle" : "", "parse-names" : false, "suffix" : "" }, { "dropping-particle" : "", "family" : "Thomachot", "given" : "Laurent", "non-dropping-particle" : "", "parse-names" : false, "suffix" : "" }, { "dropping-particle" : "", "family" : "David", "given" : "Marion", "non-dropping-particle" : "", "parse-names" : false, "suffix" : "" }, { "dropping-particle" : "", "family" : "Nicaise", "given" : "Claire", "non-dropping-particle" : "", "parse-names" : false, "suffix" : "" }, { "dropping-particle" : "", "family" : "Vialet", "given" : "Renaud", "non-dropping-particle" : "", "parse-names" : false, "suffix" : "" }, { "dropping-particle" : "", "family" : "Marco", "given" : "Jean-No\u00ebl", "non-dropping-particle" : "Di", "parse-names" : false, "suffix" : "" }, { "dropping-particle" : "", "family" : "Lagier", "given" : "Pierre", "non-dropping-particle" : "", "parse-names" : false, "suffix" : "" }, { "dropping-particle" : "", "family" : "Martin", "given" : "Claude", "non-dropping-particle" : "", "parse-names" : false, "suffix" : "" } ], "container-title" : "The American journal of emergency medicine", "id" : "ITEM-1", "issue" : "7", "issued" : { "date-parts" : [ [ "2007", "9" ] ] }, "page" : "863.e1-2", "title" : "Continuous low-dose infusion of terlipressin as a rescue therapy in meningococcal septic shock.", "type" : "article-journal", "volume" : "25" }, "uris" : [ "http://www.mendeley.com/documents/?uuid=88de9417-28e7-4c42-b799-a371e3ae5842" ] } ], "mendeley" : { "formattedCitation" : "[56]", "plainTextFormattedCitation" : "[56]", "previouslyFormattedCitation" : "[56]" }, "properties" : { "noteIndex" : 0 }, "schema" : "https://github.com/citation-style-language/schema/raw/master/csl-citation.json" }</w:instrText>
            </w:r>
            <w:r w:rsidR="007777BE" w:rsidRPr="000D6035">
              <w:rPr>
                <w:rFonts w:ascii="Times New Roman" w:eastAsia="Times New Roman" w:hAnsi="Times New Roman" w:cs="Times New Roman"/>
                <w:lang w:bidi="ar-LB"/>
              </w:rPr>
              <w:fldChar w:fldCharType="separate"/>
            </w:r>
            <w:r w:rsidRPr="000D6035">
              <w:rPr>
                <w:rFonts w:ascii="Times New Roman" w:eastAsia="Times New Roman" w:hAnsi="Times New Roman" w:cs="Times New Roman"/>
                <w:noProof/>
                <w:lang w:bidi="ar-LB"/>
              </w:rPr>
              <w:t>[56]</w:t>
            </w:r>
            <w:r w:rsidR="007777BE" w:rsidRPr="000D6035">
              <w:rPr>
                <w:rFonts w:ascii="Times New Roman" w:eastAsia="Times New Roman" w:hAnsi="Times New Roman" w:cs="Times New Roman"/>
                <w:lang w:bidi="ar-LB"/>
              </w:rPr>
              <w:fldChar w:fldCharType="end"/>
            </w:r>
          </w:p>
        </w:tc>
      </w:tr>
      <w:tr w:rsidR="000D6035" w:rsidRPr="000D6035" w:rsidTr="000D6035">
        <w:tc>
          <w:tcPr>
            <w:tcW w:w="1417"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xford-I</w:t>
            </w:r>
          </w:p>
        </w:tc>
        <w:tc>
          <w:tcPr>
            <w:tcW w:w="85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19 days</w:t>
            </w:r>
          </w:p>
        </w:tc>
        <w:tc>
          <w:tcPr>
            <w:tcW w:w="1843" w:type="dxa"/>
            <w:tcBorders>
              <w:top w:val="single" w:sz="4" w:space="0" w:color="auto"/>
              <w:left w:val="single" w:sz="4" w:space="0" w:color="auto"/>
              <w:bottom w:val="single" w:sz="4" w:space="0" w:color="auto"/>
              <w:right w:val="single" w:sz="4" w:space="0" w:color="auto"/>
            </w:tcBorders>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New onset tachycardia-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Tissue ischemia/skin lesions-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Cardiac arrest-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Rhabdomyolysis-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Metabolic acidosis-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tality-1/1</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bidity-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AP-increase</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HR-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UO-increase</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Catecholamine requirement-decrease</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IV TP bolus: 0.02mg/kg/dose, every 4 hours</w:t>
            </w:r>
          </w:p>
        </w:tc>
        <w:tc>
          <w:tcPr>
            <w:tcW w:w="1418"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1 child</w:t>
            </w:r>
          </w:p>
        </w:tc>
        <w:tc>
          <w:tcPr>
            <w:tcW w:w="1275"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13 day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Vasodilatory-septic</w:t>
            </w:r>
          </w:p>
        </w:tc>
        <w:tc>
          <w:tcPr>
            <w:tcW w:w="170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Case report</w:t>
            </w:r>
          </w:p>
        </w:tc>
        <w:tc>
          <w:tcPr>
            <w:tcW w:w="226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Filippi et al, 2008</w:t>
            </w:r>
            <w:r w:rsidR="007777BE" w:rsidRPr="000D6035">
              <w:rPr>
                <w:rFonts w:ascii="Times New Roman" w:eastAsia="Times New Roman" w:hAnsi="Times New Roman" w:cs="Times New Roman"/>
                <w:lang w:bidi="ar-LB"/>
              </w:rPr>
              <w:fldChar w:fldCharType="begin" w:fldLock="1"/>
            </w:r>
            <w:r w:rsidRPr="000D6035">
              <w:rPr>
                <w:rFonts w:ascii="Times New Roman" w:eastAsia="Times New Roman" w:hAnsi="Times New Roman" w:cs="Times New Roman"/>
                <w:lang w:bidi="ar-LB"/>
              </w:rPr>
              <w:instrText>ADDIN CSL_CITATION { "citationItems" : [ { "id" : "ITEM-1", "itemData" : { "DOI" : "10.1111/j.1651-2227.2008.00681.x", "ISSN" : "0803-5253", "PMID" : "18307552", "abstract" : "UNLABELLED: Patients with septic shock may develop refractory hypotension despite maximal inotropic support with impairment of clinical outcome. Terlipressin, a long-acting vasopressin analogue, is reported to be effective as rescue treatment of refractory septic shock in adult and paediatric patients, while clinical experience in neonates is definitely scarce. We report a neonate with systemic inflammatory response syndrome after surgery for abdominal neuroblastoma who received terlipressin as rescue treatment after failure of volume load and catecholamines. Terlipressin promptly reversed hypotension and improved tissue perfusion without adverse effects.\n\nCONCLUSION: Terlipressin appears an effective rescue treatment in patients with refractory vasodilatory septic shock. Further studies are required to assess its efficacy and safety in neonatal population.", "author" : [ { "dropping-particle" : "", "family" : "Filippi", "given" : "Luca", "non-dropping-particle" : "", "parse-names" : false, "suffix" : "" }, { "dropping-particle" : "", "family" : "Poggi", "given" : "Chiara", "non-dropping-particle" : "", "parse-names" : false, "suffix" : "" }, { "dropping-particle" : "", "family" : "Serafini", "given" : "Lisa", "non-dropping-particle" : "", "parse-names" : false, "suffix" : "" }, { "dropping-particle" : "", "family" : "Fiorini", "given" : "Patrizio", "non-dropping-particle" : "", "parse-names" : false, "suffix" : "" } ], "container-title" : "Acta paediatrica (Oslo, Norway : 1992)", "id" : "ITEM-1", "issue" : "4", "issued" : { "date-parts" : [ [ "2008", "4" ] ] }, "page" : "500-2", "title" : "Terlipressin as rescue treatment of refractory shock in a neonate.", "type" : "article-journal", "volume" : "97" }, "uris" : [ "http://www.mendeley.com/documents/?uuid=6f5a032b-c180-4ed6-9ada-1cde05e7dc8b" ] } ], "mendeley" : { "formattedCitation" : "[57]", "plainTextFormattedCitation" : "[57]", "previouslyFormattedCitation" : "[57]" }, "properties" : { "noteIndex" : 0 }, "schema" : "https://github.com/citation-style-language/schema/raw/master/csl-citation.json" }</w:instrText>
            </w:r>
            <w:r w:rsidR="007777BE" w:rsidRPr="000D6035">
              <w:rPr>
                <w:rFonts w:ascii="Times New Roman" w:eastAsia="Times New Roman" w:hAnsi="Times New Roman" w:cs="Times New Roman"/>
                <w:lang w:bidi="ar-LB"/>
              </w:rPr>
              <w:fldChar w:fldCharType="separate"/>
            </w:r>
            <w:r w:rsidRPr="000D6035">
              <w:rPr>
                <w:rFonts w:ascii="Times New Roman" w:eastAsia="Times New Roman" w:hAnsi="Times New Roman" w:cs="Times New Roman"/>
                <w:noProof/>
                <w:lang w:bidi="ar-LB"/>
              </w:rPr>
              <w:t>[57]</w:t>
            </w:r>
            <w:r w:rsidR="007777BE" w:rsidRPr="000D6035">
              <w:rPr>
                <w:rFonts w:ascii="Times New Roman" w:eastAsia="Times New Roman" w:hAnsi="Times New Roman" w:cs="Times New Roman"/>
                <w:lang w:bidi="ar-LB"/>
              </w:rPr>
              <w:fldChar w:fldCharType="end"/>
            </w:r>
          </w:p>
        </w:tc>
      </w:tr>
      <w:tr w:rsidR="000D6035" w:rsidRPr="000D6035" w:rsidTr="000D6035">
        <w:tc>
          <w:tcPr>
            <w:tcW w:w="1417"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xford-I</w:t>
            </w:r>
          </w:p>
        </w:tc>
        <w:tc>
          <w:tcPr>
            <w:tcW w:w="85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7 days</w:t>
            </w:r>
          </w:p>
        </w:tc>
        <w:tc>
          <w:tcPr>
            <w:tcW w:w="1843" w:type="dxa"/>
            <w:tcBorders>
              <w:top w:val="single" w:sz="4" w:space="0" w:color="auto"/>
              <w:left w:val="single" w:sz="4" w:space="0" w:color="auto"/>
              <w:bottom w:val="single" w:sz="4" w:space="0" w:color="auto"/>
              <w:right w:val="single" w:sz="4" w:space="0" w:color="auto"/>
            </w:tcBorders>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New onset tachycardia-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Tissue ischemia/skin lesions-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Cardiac arrest-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Rhabdomyolysis-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Metabolic acidosis-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tality-0/1</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bidity- 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AP-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HR-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UO-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Catecholamine requirement- decrease</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IV AVP:</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Bolus: 5 Units continuous infusion: 0.0000005 -0.00003 units/kg/minute</w:t>
            </w:r>
          </w:p>
        </w:tc>
        <w:tc>
          <w:tcPr>
            <w:tcW w:w="1418"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1 child</w:t>
            </w:r>
          </w:p>
        </w:tc>
        <w:tc>
          <w:tcPr>
            <w:tcW w:w="1275"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11 year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Hypotension ( post-operative)</w:t>
            </w:r>
          </w:p>
        </w:tc>
        <w:tc>
          <w:tcPr>
            <w:tcW w:w="170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Case report</w:t>
            </w:r>
          </w:p>
        </w:tc>
        <w:tc>
          <w:tcPr>
            <w:tcW w:w="226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Deutsch et al, 2006</w:t>
            </w:r>
            <w:r w:rsidR="007777BE" w:rsidRPr="000D6035">
              <w:rPr>
                <w:rFonts w:ascii="Times New Roman" w:eastAsia="Times New Roman" w:hAnsi="Times New Roman" w:cs="Times New Roman"/>
                <w:lang w:bidi="ar-LB"/>
              </w:rPr>
              <w:fldChar w:fldCharType="begin" w:fldLock="1"/>
            </w:r>
            <w:r w:rsidRPr="000D6035">
              <w:rPr>
                <w:rFonts w:ascii="Times New Roman" w:eastAsia="Times New Roman" w:hAnsi="Times New Roman" w:cs="Times New Roman"/>
                <w:lang w:bidi="ar-LB"/>
              </w:rPr>
              <w:instrText>ADDIN CSL_CITATION { "citationItems" : [ { "id" : "ITEM-1", "itemData" : { "DOI" : "10.1053/j.jvca.2005.08.014", "ISSN" : "1053-0770", "PMID" : "16750744", "author" : [ { "dropping-particle" : "", "family" : "Deutsch", "given" : "Eric", "non-dropping-particle" : "", "parse-names" : false, "suffix" : "" }, { "dropping-particle" : "", "family" : "Tobias", "given" : "Joseph D", "non-dropping-particle" : "", "parse-names" : false, "suffix" : "" } ], "container-title" : "Journal of cardiothoracic and vascular anesthesia", "id" : "ITEM-1", "issue" : "3", "issued" : { "date-parts" : [ [ "2006", "6" ] ] }, "page" : "394-6", "title" : "Vasopressin to treat hypotension after pheochromocytoma resection in an eleven-year-old boy.", "type" : "article-journal", "volume" : "20" }, "uris" : [ "http://www.mendeley.com/documents/?uuid=1c68a216-2ec1-4c29-930b-83b44faa3310" ] } ], "mendeley" : { "formattedCitation" : "[58]", "plainTextFormattedCitation" : "[58]", "previouslyFormattedCitation" : "[58]" }, "properties" : { "noteIndex" : 0 }, "schema" : "https://github.com/citation-style-language/schema/raw/master/csl-citation.json" }</w:instrText>
            </w:r>
            <w:r w:rsidR="007777BE" w:rsidRPr="000D6035">
              <w:rPr>
                <w:rFonts w:ascii="Times New Roman" w:eastAsia="Times New Roman" w:hAnsi="Times New Roman" w:cs="Times New Roman"/>
                <w:lang w:bidi="ar-LB"/>
              </w:rPr>
              <w:fldChar w:fldCharType="separate"/>
            </w:r>
            <w:r w:rsidRPr="000D6035">
              <w:rPr>
                <w:rFonts w:ascii="Times New Roman" w:eastAsia="Times New Roman" w:hAnsi="Times New Roman" w:cs="Times New Roman"/>
                <w:noProof/>
                <w:lang w:bidi="ar-LB"/>
              </w:rPr>
              <w:t>[58]</w:t>
            </w:r>
            <w:r w:rsidR="007777BE" w:rsidRPr="000D6035">
              <w:rPr>
                <w:rFonts w:ascii="Times New Roman" w:eastAsia="Times New Roman" w:hAnsi="Times New Roman" w:cs="Times New Roman"/>
                <w:lang w:bidi="ar-LB"/>
              </w:rPr>
              <w:fldChar w:fldCharType="end"/>
            </w:r>
          </w:p>
        </w:tc>
      </w:tr>
      <w:tr w:rsidR="000D6035" w:rsidRPr="000D6035" w:rsidTr="000D6035">
        <w:tc>
          <w:tcPr>
            <w:tcW w:w="1417"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Oxford-I</w:t>
            </w:r>
          </w:p>
        </w:tc>
        <w:tc>
          <w:tcPr>
            <w:tcW w:w="85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2 day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New onset tachycardia-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Tissue ischemia/skin lesions-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Cardiac arrest-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Rhabdomyolysis-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Metabolic acidosis-NA</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ortality-0/1</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Pr>
            </w:pPr>
            <w:r w:rsidRPr="000D6035">
              <w:rPr>
                <w:rFonts w:ascii="Times New Roman" w:eastAsia="Times New Roman" w:hAnsi="Times New Roman" w:cs="Times New Roman"/>
                <w:lang w:bidi="ar-LB"/>
              </w:rPr>
              <w:t>Morbidity- see  Web Table 2.</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MAP-increase</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rPr>
            </w:pPr>
            <w:r w:rsidRPr="000D6035">
              <w:rPr>
                <w:rFonts w:ascii="Times New Roman" w:eastAsia="Times New Roman" w:hAnsi="Times New Roman" w:cs="Times New Roman"/>
                <w:lang w:bidi="ar-LB"/>
              </w:rPr>
              <w:t>HR-unchanged</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UO-NA</w:t>
            </w:r>
          </w:p>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rtl/>
                <w:lang w:bidi="ar-LB"/>
              </w:rPr>
            </w:pPr>
            <w:r w:rsidRPr="000D6035">
              <w:rPr>
                <w:rFonts w:ascii="Times New Roman" w:eastAsia="Times New Roman" w:hAnsi="Times New Roman" w:cs="Times New Roman"/>
                <w:lang w:bidi="ar-LB"/>
              </w:rPr>
              <w:t>Catecholamine requirement-NA</w:t>
            </w:r>
          </w:p>
        </w:tc>
        <w:tc>
          <w:tcPr>
            <w:tcW w:w="155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IV AVP continuous infusion: 0.00002-0.0003 units/kg/minute</w:t>
            </w:r>
          </w:p>
        </w:tc>
        <w:tc>
          <w:tcPr>
            <w:tcW w:w="1418"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1 child</w:t>
            </w:r>
          </w:p>
        </w:tc>
        <w:tc>
          <w:tcPr>
            <w:tcW w:w="1275"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13 years</w:t>
            </w:r>
          </w:p>
        </w:tc>
        <w:tc>
          <w:tcPr>
            <w:tcW w:w="1843"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Vasodilatory- (post cardiac surgey)</w:t>
            </w:r>
          </w:p>
        </w:tc>
        <w:tc>
          <w:tcPr>
            <w:tcW w:w="1701"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Case report</w:t>
            </w:r>
          </w:p>
        </w:tc>
        <w:tc>
          <w:tcPr>
            <w:tcW w:w="2269" w:type="dxa"/>
            <w:tcBorders>
              <w:top w:val="single" w:sz="4" w:space="0" w:color="auto"/>
              <w:left w:val="single" w:sz="4" w:space="0" w:color="auto"/>
              <w:bottom w:val="single" w:sz="4" w:space="0" w:color="auto"/>
              <w:right w:val="single" w:sz="4" w:space="0" w:color="auto"/>
            </w:tcBorders>
            <w:hideMark/>
          </w:tcPr>
          <w:p w:rsidR="000D6035" w:rsidRPr="000D6035" w:rsidRDefault="000D6035" w:rsidP="000D6035">
            <w:pPr>
              <w:bidi w:val="0"/>
              <w:spacing w:before="100" w:beforeAutospacing="1" w:after="100" w:afterAutospacing="1" w:line="480" w:lineRule="auto"/>
              <w:rPr>
                <w:rFonts w:ascii="Times New Roman" w:eastAsia="Times New Roman" w:hAnsi="Times New Roman" w:cs="Times New Roman"/>
                <w:lang w:bidi="ar-LB"/>
              </w:rPr>
            </w:pPr>
            <w:r w:rsidRPr="000D6035">
              <w:rPr>
                <w:rFonts w:ascii="Times New Roman" w:eastAsia="Times New Roman" w:hAnsi="Times New Roman" w:cs="Times New Roman"/>
                <w:lang w:bidi="ar-LB"/>
              </w:rPr>
              <w:t>Lechner et al, 2004</w:t>
            </w:r>
            <w:r w:rsidR="007777BE" w:rsidRPr="000D6035">
              <w:rPr>
                <w:rFonts w:ascii="Times New Roman" w:eastAsia="Times New Roman" w:hAnsi="Times New Roman" w:cs="Times New Roman"/>
                <w:lang w:bidi="ar-LB"/>
              </w:rPr>
              <w:fldChar w:fldCharType="begin" w:fldLock="1"/>
            </w:r>
            <w:r w:rsidRPr="000D6035">
              <w:rPr>
                <w:rFonts w:ascii="Times New Roman" w:eastAsia="Times New Roman" w:hAnsi="Times New Roman" w:cs="Times New Roman"/>
                <w:lang w:bidi="ar-LB"/>
              </w:rPr>
              <w:instrText>ADDIN CSL_CITATION { "citationItems" : [ { "id" : "ITEM-1", "itemData" : { "DOI" : "10.1007/s00246-003-0544-x", "ISSN" : "0172-0643", "PMID" : "15185046", "abstract" : "This is the case report of a 13-year-old male who developed vasopressor-resistant hypotension after cardiac surgery for endocarditis. As norepinephrine resulted in aggravation of the preexisting ventricular arrhythmia, vasopressin was used to maintain blood pressure. The vasopressin continuous infusion was started at 0.00002 units/kg/min and titrated up to 0.0003 U/kg/min. This low dose led to resolution of hypotension without causing side effects. As the appropriate indication and dose of vasopressin is not established, the cautious use of vasopressin in children is recommended.", "author" : [ { "dropping-particle" : "", "family" : "Lechner", "given" : "E", "non-dropping-particle" : "", "parse-names" : false, "suffix" : "" }, { "dropping-particle" : "", "family" : "Dickerson", "given" : "H a", "non-dropping-particle" : "", "parse-names" : false, "suffix" : "" }, { "dropping-particle" : "", "family" : "Fraser", "given" : "C D", "non-dropping-particle" : "", "parse-names" : false, "suffix" : "" }, { "dropping-particle" : "", "family" : "Chang", "given" : "a C", "non-dropping-particle" : "", "parse-names" : false, "suffix" : "" } ], "container-title" : "Pediatric cardiology", "id" : "ITEM-1", "issue" : "5", "issued" : { "date-parts" : [ [ "2004" ] ] }, "page" : "558-61", "title" : "Vasodilatory shock after surgery for aortic valve endocarditis: use of low-dose vasopressin.", "type" : "article-journal", "volume" : "25" }, "uris" : [ "http://www.mendeley.com/documents/?uuid=5deee69f-a472-4642-9a40-19a13b08ad65" ] } ], "mendeley" : { "formattedCitation" : "[59]", "plainTextFormattedCitation" : "[59]", "previouslyFormattedCitation" : "[59]" }, "properties" : { "noteIndex" : 0 }, "schema" : "https://github.com/citation-style-language/schema/raw/master/csl-citation.json" }</w:instrText>
            </w:r>
            <w:r w:rsidR="007777BE" w:rsidRPr="000D6035">
              <w:rPr>
                <w:rFonts w:ascii="Times New Roman" w:eastAsia="Times New Roman" w:hAnsi="Times New Roman" w:cs="Times New Roman"/>
                <w:lang w:bidi="ar-LB"/>
              </w:rPr>
              <w:fldChar w:fldCharType="separate"/>
            </w:r>
            <w:r w:rsidRPr="000D6035">
              <w:rPr>
                <w:rFonts w:ascii="Times New Roman" w:eastAsia="Times New Roman" w:hAnsi="Times New Roman" w:cs="Times New Roman"/>
                <w:noProof/>
                <w:lang w:bidi="ar-LB"/>
              </w:rPr>
              <w:t>[59]</w:t>
            </w:r>
            <w:r w:rsidR="007777BE" w:rsidRPr="000D6035">
              <w:rPr>
                <w:rFonts w:ascii="Times New Roman" w:eastAsia="Times New Roman" w:hAnsi="Times New Roman" w:cs="Times New Roman"/>
                <w:lang w:bidi="ar-LB"/>
              </w:rPr>
              <w:fldChar w:fldCharType="end"/>
            </w:r>
          </w:p>
        </w:tc>
      </w:tr>
    </w:tbl>
    <w:p w:rsidR="00322237" w:rsidRDefault="00322237" w:rsidP="008E79E5">
      <w:pPr>
        <w:bidi w:val="0"/>
        <w:spacing w:after="0" w:line="240" w:lineRule="exact"/>
        <w:rPr>
          <w:rFonts w:asciiTheme="majorBidi" w:hAnsiTheme="majorBidi" w:cstheme="majorBidi"/>
        </w:rPr>
      </w:pPr>
      <w:bookmarkStart w:id="0" w:name="_GoBack"/>
      <w:bookmarkEnd w:id="0"/>
    </w:p>
    <w:p w:rsidR="006D7EA5" w:rsidRDefault="006D7EA5" w:rsidP="00322237">
      <w:pPr>
        <w:bidi w:val="0"/>
        <w:spacing w:after="0" w:line="240" w:lineRule="exact"/>
        <w:rPr>
          <w:rFonts w:asciiTheme="majorBidi" w:hAnsiTheme="majorBidi" w:cstheme="majorBidi"/>
        </w:rPr>
      </w:pPr>
    </w:p>
    <w:p w:rsidR="003F29B1" w:rsidRPr="00322237" w:rsidRDefault="000962B4" w:rsidP="006D7EA5">
      <w:pPr>
        <w:bidi w:val="0"/>
        <w:spacing w:after="0" w:line="240" w:lineRule="exact"/>
        <w:rPr>
          <w:rFonts w:asciiTheme="majorBidi" w:hAnsiTheme="majorBidi" w:cstheme="majorBidi"/>
        </w:rPr>
      </w:pPr>
      <w:r w:rsidRPr="00322237">
        <w:rPr>
          <w:rFonts w:asciiTheme="majorBidi" w:hAnsiTheme="majorBidi" w:cstheme="majorBidi"/>
        </w:rPr>
        <w:t>*</w:t>
      </w:r>
      <w:r w:rsidRPr="00322237">
        <w:rPr>
          <w:rFonts w:asciiTheme="majorBidi" w:hAnsiTheme="majorBidi" w:cstheme="majorBidi"/>
          <w:sz w:val="24"/>
          <w:szCs w:val="24"/>
        </w:rPr>
        <w:t xml:space="preserve"> The above studies in WebTable 1.were not  included in the meta-analysis</w:t>
      </w:r>
      <w:r w:rsidRPr="00322237">
        <w:rPr>
          <w:rFonts w:asciiTheme="majorBidi" w:hAnsiTheme="majorBidi" w:cstheme="majorBidi"/>
        </w:rPr>
        <w:t xml:space="preserve"> </w:t>
      </w:r>
      <w:r w:rsidR="003F29B1" w:rsidRPr="00322237">
        <w:rPr>
          <w:rFonts w:asciiTheme="majorBidi" w:hAnsiTheme="majorBidi" w:cstheme="majorBidi"/>
        </w:rPr>
        <w:t>*AVP-vasopressin, TP-terlipressin, MAP- mean arterial pressure (mmHg), HR- heart rate (beats/minute), UO- urine output, NA-not available- no report of the outcome/parameter/adverse events, I-irrelevant, VLBW/ELBW- very low/extremely low birth weight, Mortality-refers to PICU/NICU- pediatric/neonatal intensive care unit  mortality.</w:t>
      </w:r>
    </w:p>
    <w:p w:rsidR="00EC2DF2" w:rsidRPr="00322237" w:rsidRDefault="00EC2DF2" w:rsidP="003F29B1">
      <w:pPr>
        <w:bidi w:val="0"/>
        <w:rPr>
          <w:rFonts w:asciiTheme="majorBidi" w:hAnsiTheme="majorBidi" w:cstheme="majorBidi"/>
        </w:rPr>
      </w:pPr>
    </w:p>
    <w:sectPr w:rsidR="00EC2DF2" w:rsidRPr="00322237" w:rsidSect="00D81268">
      <w:pgSz w:w="16838" w:h="11906" w:orient="landscape"/>
      <w:pgMar w:top="1800" w:right="1440" w:bottom="1800" w:left="1440" w:header="708" w:footer="708" w:gutter="0"/>
      <w:cols w:space="708"/>
      <w:bidi/>
      <w:rtlGutter/>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compat/>
  <w:docVars>
    <w:docVar w:name="Total_Editing_Time" w:val="10"/>
  </w:docVars>
  <w:rsids>
    <w:rsidRoot w:val="00D81268"/>
    <w:rsid w:val="00002112"/>
    <w:rsid w:val="00006E95"/>
    <w:rsid w:val="00007806"/>
    <w:rsid w:val="00012E43"/>
    <w:rsid w:val="000131C7"/>
    <w:rsid w:val="0001445B"/>
    <w:rsid w:val="0001556A"/>
    <w:rsid w:val="000165A5"/>
    <w:rsid w:val="00016914"/>
    <w:rsid w:val="000177B7"/>
    <w:rsid w:val="00020618"/>
    <w:rsid w:val="00021C3E"/>
    <w:rsid w:val="000236A7"/>
    <w:rsid w:val="000238DE"/>
    <w:rsid w:val="00024F6E"/>
    <w:rsid w:val="000279D4"/>
    <w:rsid w:val="00030BC5"/>
    <w:rsid w:val="00031085"/>
    <w:rsid w:val="00035E52"/>
    <w:rsid w:val="0003625C"/>
    <w:rsid w:val="0003647C"/>
    <w:rsid w:val="00044010"/>
    <w:rsid w:val="0004488D"/>
    <w:rsid w:val="000455E9"/>
    <w:rsid w:val="00045601"/>
    <w:rsid w:val="000462EF"/>
    <w:rsid w:val="00046CFC"/>
    <w:rsid w:val="0004734F"/>
    <w:rsid w:val="00050990"/>
    <w:rsid w:val="00050A79"/>
    <w:rsid w:val="00057027"/>
    <w:rsid w:val="000576E7"/>
    <w:rsid w:val="000600CC"/>
    <w:rsid w:val="0006092A"/>
    <w:rsid w:val="00062B59"/>
    <w:rsid w:val="000637A0"/>
    <w:rsid w:val="00065094"/>
    <w:rsid w:val="0006520A"/>
    <w:rsid w:val="0006529B"/>
    <w:rsid w:val="00067343"/>
    <w:rsid w:val="00074474"/>
    <w:rsid w:val="00076012"/>
    <w:rsid w:val="0007640A"/>
    <w:rsid w:val="00080B2C"/>
    <w:rsid w:val="00080DEE"/>
    <w:rsid w:val="00082426"/>
    <w:rsid w:val="0008469B"/>
    <w:rsid w:val="00086AF2"/>
    <w:rsid w:val="00092F5D"/>
    <w:rsid w:val="00093216"/>
    <w:rsid w:val="00093C8D"/>
    <w:rsid w:val="000962B4"/>
    <w:rsid w:val="00096913"/>
    <w:rsid w:val="00097211"/>
    <w:rsid w:val="000A45C2"/>
    <w:rsid w:val="000A6B6E"/>
    <w:rsid w:val="000A6DD3"/>
    <w:rsid w:val="000B2064"/>
    <w:rsid w:val="000B29DA"/>
    <w:rsid w:val="000B3329"/>
    <w:rsid w:val="000B5239"/>
    <w:rsid w:val="000C395C"/>
    <w:rsid w:val="000C3D59"/>
    <w:rsid w:val="000C60BB"/>
    <w:rsid w:val="000C67E6"/>
    <w:rsid w:val="000D00C4"/>
    <w:rsid w:val="000D0BAE"/>
    <w:rsid w:val="000D2DD8"/>
    <w:rsid w:val="000D407B"/>
    <w:rsid w:val="000D54F5"/>
    <w:rsid w:val="000D6035"/>
    <w:rsid w:val="000D6413"/>
    <w:rsid w:val="000D7B89"/>
    <w:rsid w:val="000E170D"/>
    <w:rsid w:val="000E2810"/>
    <w:rsid w:val="000E4822"/>
    <w:rsid w:val="000E5D0B"/>
    <w:rsid w:val="000E617D"/>
    <w:rsid w:val="000F01EF"/>
    <w:rsid w:val="000F148A"/>
    <w:rsid w:val="000F7CD1"/>
    <w:rsid w:val="00103CBE"/>
    <w:rsid w:val="0010647A"/>
    <w:rsid w:val="0011046C"/>
    <w:rsid w:val="00110DF4"/>
    <w:rsid w:val="0011436A"/>
    <w:rsid w:val="001143BE"/>
    <w:rsid w:val="00114C5D"/>
    <w:rsid w:val="00115473"/>
    <w:rsid w:val="001166AA"/>
    <w:rsid w:val="0012055F"/>
    <w:rsid w:val="00120EC1"/>
    <w:rsid w:val="001210FA"/>
    <w:rsid w:val="00121BB6"/>
    <w:rsid w:val="001234D7"/>
    <w:rsid w:val="00127288"/>
    <w:rsid w:val="00127747"/>
    <w:rsid w:val="00127F9D"/>
    <w:rsid w:val="00131C9C"/>
    <w:rsid w:val="00132C81"/>
    <w:rsid w:val="0013609B"/>
    <w:rsid w:val="00136E25"/>
    <w:rsid w:val="001372BD"/>
    <w:rsid w:val="00141A4C"/>
    <w:rsid w:val="00142FD7"/>
    <w:rsid w:val="00143116"/>
    <w:rsid w:val="00143733"/>
    <w:rsid w:val="00146CB5"/>
    <w:rsid w:val="00147F28"/>
    <w:rsid w:val="00150618"/>
    <w:rsid w:val="0015071A"/>
    <w:rsid w:val="00153552"/>
    <w:rsid w:val="00153DC8"/>
    <w:rsid w:val="00153F42"/>
    <w:rsid w:val="00154A24"/>
    <w:rsid w:val="00157800"/>
    <w:rsid w:val="001645D3"/>
    <w:rsid w:val="001663A8"/>
    <w:rsid w:val="00166F30"/>
    <w:rsid w:val="00173A92"/>
    <w:rsid w:val="001745B5"/>
    <w:rsid w:val="00175639"/>
    <w:rsid w:val="001766B3"/>
    <w:rsid w:val="001776E0"/>
    <w:rsid w:val="00181A28"/>
    <w:rsid w:val="0018269C"/>
    <w:rsid w:val="00183DE5"/>
    <w:rsid w:val="00184CA2"/>
    <w:rsid w:val="00186D8B"/>
    <w:rsid w:val="00187811"/>
    <w:rsid w:val="0019203B"/>
    <w:rsid w:val="00192D15"/>
    <w:rsid w:val="00192DA7"/>
    <w:rsid w:val="00193391"/>
    <w:rsid w:val="0019352D"/>
    <w:rsid w:val="00195B3D"/>
    <w:rsid w:val="00197937"/>
    <w:rsid w:val="00197C4B"/>
    <w:rsid w:val="001A0912"/>
    <w:rsid w:val="001A3283"/>
    <w:rsid w:val="001A5FAB"/>
    <w:rsid w:val="001A6F4D"/>
    <w:rsid w:val="001A7327"/>
    <w:rsid w:val="001B0D10"/>
    <w:rsid w:val="001B1174"/>
    <w:rsid w:val="001B7D06"/>
    <w:rsid w:val="001C0AE9"/>
    <w:rsid w:val="001C12F4"/>
    <w:rsid w:val="001C71B4"/>
    <w:rsid w:val="001C72E0"/>
    <w:rsid w:val="001D4E42"/>
    <w:rsid w:val="001E07EE"/>
    <w:rsid w:val="001E0E41"/>
    <w:rsid w:val="001E4496"/>
    <w:rsid w:val="001E74FB"/>
    <w:rsid w:val="001F04BD"/>
    <w:rsid w:val="001F13CA"/>
    <w:rsid w:val="001F57C6"/>
    <w:rsid w:val="00202937"/>
    <w:rsid w:val="002036F4"/>
    <w:rsid w:val="002065F2"/>
    <w:rsid w:val="00211D18"/>
    <w:rsid w:val="00212A85"/>
    <w:rsid w:val="00212B7D"/>
    <w:rsid w:val="002156B6"/>
    <w:rsid w:val="00221758"/>
    <w:rsid w:val="00222D6E"/>
    <w:rsid w:val="00224D19"/>
    <w:rsid w:val="0022599D"/>
    <w:rsid w:val="00227C97"/>
    <w:rsid w:val="00231CBB"/>
    <w:rsid w:val="002322BA"/>
    <w:rsid w:val="002328BB"/>
    <w:rsid w:val="00235CF3"/>
    <w:rsid w:val="00236968"/>
    <w:rsid w:val="0023736D"/>
    <w:rsid w:val="00240EDB"/>
    <w:rsid w:val="002438FB"/>
    <w:rsid w:val="00245331"/>
    <w:rsid w:val="00245F2C"/>
    <w:rsid w:val="00256235"/>
    <w:rsid w:val="00260C83"/>
    <w:rsid w:val="00262785"/>
    <w:rsid w:val="002629BE"/>
    <w:rsid w:val="002647E1"/>
    <w:rsid w:val="00264D1F"/>
    <w:rsid w:val="00266783"/>
    <w:rsid w:val="00267052"/>
    <w:rsid w:val="00267C2B"/>
    <w:rsid w:val="00274881"/>
    <w:rsid w:val="0027571D"/>
    <w:rsid w:val="00276073"/>
    <w:rsid w:val="00276893"/>
    <w:rsid w:val="00277E28"/>
    <w:rsid w:val="00282DA1"/>
    <w:rsid w:val="00283DA3"/>
    <w:rsid w:val="002852FE"/>
    <w:rsid w:val="0028547B"/>
    <w:rsid w:val="002920AD"/>
    <w:rsid w:val="00293A17"/>
    <w:rsid w:val="00294DF8"/>
    <w:rsid w:val="0029633D"/>
    <w:rsid w:val="002A1AA0"/>
    <w:rsid w:val="002A4C6E"/>
    <w:rsid w:val="002A4F5B"/>
    <w:rsid w:val="002A7557"/>
    <w:rsid w:val="002A7B21"/>
    <w:rsid w:val="002B0970"/>
    <w:rsid w:val="002B0A16"/>
    <w:rsid w:val="002B1F71"/>
    <w:rsid w:val="002B464D"/>
    <w:rsid w:val="002B4A81"/>
    <w:rsid w:val="002B5855"/>
    <w:rsid w:val="002B7CD9"/>
    <w:rsid w:val="002C57AC"/>
    <w:rsid w:val="002C5AF8"/>
    <w:rsid w:val="002C7655"/>
    <w:rsid w:val="002D2B4C"/>
    <w:rsid w:val="002D4A51"/>
    <w:rsid w:val="002D6A9A"/>
    <w:rsid w:val="002D6F3D"/>
    <w:rsid w:val="002E0146"/>
    <w:rsid w:val="002E0CA7"/>
    <w:rsid w:val="002E25BE"/>
    <w:rsid w:val="002E7F95"/>
    <w:rsid w:val="002F06FF"/>
    <w:rsid w:val="002F26FF"/>
    <w:rsid w:val="002F4166"/>
    <w:rsid w:val="002F4E40"/>
    <w:rsid w:val="002F613F"/>
    <w:rsid w:val="00301EC8"/>
    <w:rsid w:val="00302D2D"/>
    <w:rsid w:val="00304DC8"/>
    <w:rsid w:val="0030517B"/>
    <w:rsid w:val="00306AE3"/>
    <w:rsid w:val="00310275"/>
    <w:rsid w:val="003105B8"/>
    <w:rsid w:val="003118AF"/>
    <w:rsid w:val="003139AC"/>
    <w:rsid w:val="003141CD"/>
    <w:rsid w:val="00314226"/>
    <w:rsid w:val="0031445B"/>
    <w:rsid w:val="00314701"/>
    <w:rsid w:val="00315BC4"/>
    <w:rsid w:val="003164F2"/>
    <w:rsid w:val="0032071E"/>
    <w:rsid w:val="00322237"/>
    <w:rsid w:val="00324A91"/>
    <w:rsid w:val="00327FEE"/>
    <w:rsid w:val="00333F03"/>
    <w:rsid w:val="00336760"/>
    <w:rsid w:val="0034037F"/>
    <w:rsid w:val="003409C5"/>
    <w:rsid w:val="00342E96"/>
    <w:rsid w:val="00344DC2"/>
    <w:rsid w:val="00346ECA"/>
    <w:rsid w:val="00354909"/>
    <w:rsid w:val="003552B3"/>
    <w:rsid w:val="003567E6"/>
    <w:rsid w:val="00356A3E"/>
    <w:rsid w:val="00356A96"/>
    <w:rsid w:val="00361621"/>
    <w:rsid w:val="00363C9C"/>
    <w:rsid w:val="00364DC5"/>
    <w:rsid w:val="003757D6"/>
    <w:rsid w:val="00375D96"/>
    <w:rsid w:val="003763C2"/>
    <w:rsid w:val="00380569"/>
    <w:rsid w:val="00380E23"/>
    <w:rsid w:val="00381AA5"/>
    <w:rsid w:val="0038233A"/>
    <w:rsid w:val="00385B41"/>
    <w:rsid w:val="00386859"/>
    <w:rsid w:val="003909E2"/>
    <w:rsid w:val="003921B4"/>
    <w:rsid w:val="003931BA"/>
    <w:rsid w:val="00393C67"/>
    <w:rsid w:val="00394D7A"/>
    <w:rsid w:val="00395FE4"/>
    <w:rsid w:val="003A0A17"/>
    <w:rsid w:val="003A4858"/>
    <w:rsid w:val="003A5F4E"/>
    <w:rsid w:val="003A6BAE"/>
    <w:rsid w:val="003B0885"/>
    <w:rsid w:val="003B3F98"/>
    <w:rsid w:val="003B7203"/>
    <w:rsid w:val="003C4319"/>
    <w:rsid w:val="003C443D"/>
    <w:rsid w:val="003C46B0"/>
    <w:rsid w:val="003C49EF"/>
    <w:rsid w:val="003C4BC3"/>
    <w:rsid w:val="003C60CF"/>
    <w:rsid w:val="003D1299"/>
    <w:rsid w:val="003D7853"/>
    <w:rsid w:val="003E059F"/>
    <w:rsid w:val="003E1900"/>
    <w:rsid w:val="003E24A5"/>
    <w:rsid w:val="003E4931"/>
    <w:rsid w:val="003E6282"/>
    <w:rsid w:val="003E733D"/>
    <w:rsid w:val="003E7E0C"/>
    <w:rsid w:val="003F29B1"/>
    <w:rsid w:val="003F4714"/>
    <w:rsid w:val="00401E7A"/>
    <w:rsid w:val="004022EA"/>
    <w:rsid w:val="004079E1"/>
    <w:rsid w:val="00413385"/>
    <w:rsid w:val="00413A9D"/>
    <w:rsid w:val="004170AA"/>
    <w:rsid w:val="00421318"/>
    <w:rsid w:val="00425174"/>
    <w:rsid w:val="004269CB"/>
    <w:rsid w:val="00430A51"/>
    <w:rsid w:val="00430D28"/>
    <w:rsid w:val="004312D8"/>
    <w:rsid w:val="00432753"/>
    <w:rsid w:val="0043663F"/>
    <w:rsid w:val="00437A0F"/>
    <w:rsid w:val="00442074"/>
    <w:rsid w:val="004433D5"/>
    <w:rsid w:val="00446543"/>
    <w:rsid w:val="00446E5F"/>
    <w:rsid w:val="00451284"/>
    <w:rsid w:val="00451DCF"/>
    <w:rsid w:val="00453208"/>
    <w:rsid w:val="00453979"/>
    <w:rsid w:val="004565CF"/>
    <w:rsid w:val="0045686F"/>
    <w:rsid w:val="004606BF"/>
    <w:rsid w:val="00462AD2"/>
    <w:rsid w:val="004638A3"/>
    <w:rsid w:val="0046468F"/>
    <w:rsid w:val="00464F67"/>
    <w:rsid w:val="004654AF"/>
    <w:rsid w:val="004679F9"/>
    <w:rsid w:val="00471706"/>
    <w:rsid w:val="0047341B"/>
    <w:rsid w:val="00474909"/>
    <w:rsid w:val="00476014"/>
    <w:rsid w:val="004766C0"/>
    <w:rsid w:val="0047702A"/>
    <w:rsid w:val="00480D76"/>
    <w:rsid w:val="00482234"/>
    <w:rsid w:val="00483660"/>
    <w:rsid w:val="00485D98"/>
    <w:rsid w:val="00486392"/>
    <w:rsid w:val="00486A75"/>
    <w:rsid w:val="0048750C"/>
    <w:rsid w:val="00487A4F"/>
    <w:rsid w:val="00492DA0"/>
    <w:rsid w:val="00493B8F"/>
    <w:rsid w:val="00495F73"/>
    <w:rsid w:val="004A1023"/>
    <w:rsid w:val="004A3999"/>
    <w:rsid w:val="004A3ACA"/>
    <w:rsid w:val="004A3DF4"/>
    <w:rsid w:val="004A6499"/>
    <w:rsid w:val="004A799E"/>
    <w:rsid w:val="004B48D7"/>
    <w:rsid w:val="004B752D"/>
    <w:rsid w:val="004C09D9"/>
    <w:rsid w:val="004C369A"/>
    <w:rsid w:val="004C4D0A"/>
    <w:rsid w:val="004C632E"/>
    <w:rsid w:val="004C7BFF"/>
    <w:rsid w:val="004D170B"/>
    <w:rsid w:val="004D23E9"/>
    <w:rsid w:val="004D4525"/>
    <w:rsid w:val="004D4885"/>
    <w:rsid w:val="004E184A"/>
    <w:rsid w:val="004E2F6D"/>
    <w:rsid w:val="004E340B"/>
    <w:rsid w:val="004E59C6"/>
    <w:rsid w:val="004F09E9"/>
    <w:rsid w:val="004F39C6"/>
    <w:rsid w:val="004F443F"/>
    <w:rsid w:val="004F53A2"/>
    <w:rsid w:val="004F61B2"/>
    <w:rsid w:val="004F62D9"/>
    <w:rsid w:val="00502E86"/>
    <w:rsid w:val="00503714"/>
    <w:rsid w:val="00505AA3"/>
    <w:rsid w:val="00506271"/>
    <w:rsid w:val="00506E21"/>
    <w:rsid w:val="005077A0"/>
    <w:rsid w:val="005107AC"/>
    <w:rsid w:val="00510C89"/>
    <w:rsid w:val="00511392"/>
    <w:rsid w:val="005117A4"/>
    <w:rsid w:val="005119A4"/>
    <w:rsid w:val="005134FD"/>
    <w:rsid w:val="005142B5"/>
    <w:rsid w:val="0051685B"/>
    <w:rsid w:val="00517C86"/>
    <w:rsid w:val="005200A4"/>
    <w:rsid w:val="0052029F"/>
    <w:rsid w:val="005205C3"/>
    <w:rsid w:val="00523535"/>
    <w:rsid w:val="0052400D"/>
    <w:rsid w:val="00525F41"/>
    <w:rsid w:val="005264E7"/>
    <w:rsid w:val="00530D5D"/>
    <w:rsid w:val="00532648"/>
    <w:rsid w:val="00533A5B"/>
    <w:rsid w:val="00540230"/>
    <w:rsid w:val="00540308"/>
    <w:rsid w:val="005408A3"/>
    <w:rsid w:val="005412D6"/>
    <w:rsid w:val="00542CF7"/>
    <w:rsid w:val="005437C5"/>
    <w:rsid w:val="00544E7C"/>
    <w:rsid w:val="005465BF"/>
    <w:rsid w:val="00547B0E"/>
    <w:rsid w:val="00547CD8"/>
    <w:rsid w:val="00547DAB"/>
    <w:rsid w:val="0055164A"/>
    <w:rsid w:val="005529B4"/>
    <w:rsid w:val="00552F33"/>
    <w:rsid w:val="00553E90"/>
    <w:rsid w:val="00555A12"/>
    <w:rsid w:val="0055670F"/>
    <w:rsid w:val="0055688A"/>
    <w:rsid w:val="00557367"/>
    <w:rsid w:val="00561334"/>
    <w:rsid w:val="005632DE"/>
    <w:rsid w:val="00567750"/>
    <w:rsid w:val="005710A5"/>
    <w:rsid w:val="00572A85"/>
    <w:rsid w:val="0057531F"/>
    <w:rsid w:val="0057598A"/>
    <w:rsid w:val="00576D24"/>
    <w:rsid w:val="0058143A"/>
    <w:rsid w:val="00581460"/>
    <w:rsid w:val="00582512"/>
    <w:rsid w:val="005864CD"/>
    <w:rsid w:val="005878B6"/>
    <w:rsid w:val="00590E23"/>
    <w:rsid w:val="005922CA"/>
    <w:rsid w:val="00595107"/>
    <w:rsid w:val="00595A38"/>
    <w:rsid w:val="005A0D2C"/>
    <w:rsid w:val="005A1313"/>
    <w:rsid w:val="005A159F"/>
    <w:rsid w:val="005A2031"/>
    <w:rsid w:val="005A5AAE"/>
    <w:rsid w:val="005B07D0"/>
    <w:rsid w:val="005B64B3"/>
    <w:rsid w:val="005C1951"/>
    <w:rsid w:val="005C3B73"/>
    <w:rsid w:val="005C47D6"/>
    <w:rsid w:val="005C6611"/>
    <w:rsid w:val="005C7C3E"/>
    <w:rsid w:val="005C7D94"/>
    <w:rsid w:val="005D07F9"/>
    <w:rsid w:val="005D0F3E"/>
    <w:rsid w:val="005D2787"/>
    <w:rsid w:val="005D454A"/>
    <w:rsid w:val="005D4D06"/>
    <w:rsid w:val="005D5A99"/>
    <w:rsid w:val="005E1E31"/>
    <w:rsid w:val="005E4CC8"/>
    <w:rsid w:val="005E55DF"/>
    <w:rsid w:val="005E59B7"/>
    <w:rsid w:val="005E61FB"/>
    <w:rsid w:val="005E659D"/>
    <w:rsid w:val="005E6EA4"/>
    <w:rsid w:val="005F2101"/>
    <w:rsid w:val="005F4BFA"/>
    <w:rsid w:val="005F6B76"/>
    <w:rsid w:val="005F7394"/>
    <w:rsid w:val="005F7CB7"/>
    <w:rsid w:val="00600B35"/>
    <w:rsid w:val="00604B96"/>
    <w:rsid w:val="00604F23"/>
    <w:rsid w:val="00606117"/>
    <w:rsid w:val="00607C08"/>
    <w:rsid w:val="00611A27"/>
    <w:rsid w:val="00612D53"/>
    <w:rsid w:val="00615988"/>
    <w:rsid w:val="0061734A"/>
    <w:rsid w:val="006205D8"/>
    <w:rsid w:val="006221FE"/>
    <w:rsid w:val="00622895"/>
    <w:rsid w:val="00627B0A"/>
    <w:rsid w:val="006315A4"/>
    <w:rsid w:val="00636996"/>
    <w:rsid w:val="00637C06"/>
    <w:rsid w:val="00640CB9"/>
    <w:rsid w:val="0064215D"/>
    <w:rsid w:val="0064316C"/>
    <w:rsid w:val="0064374C"/>
    <w:rsid w:val="00644502"/>
    <w:rsid w:val="00645AF3"/>
    <w:rsid w:val="00646D7B"/>
    <w:rsid w:val="006516BB"/>
    <w:rsid w:val="0065185D"/>
    <w:rsid w:val="00652D12"/>
    <w:rsid w:val="00653D1A"/>
    <w:rsid w:val="00661583"/>
    <w:rsid w:val="00666484"/>
    <w:rsid w:val="00667525"/>
    <w:rsid w:val="0067053B"/>
    <w:rsid w:val="006715D6"/>
    <w:rsid w:val="00671A41"/>
    <w:rsid w:val="00671C69"/>
    <w:rsid w:val="00673AC3"/>
    <w:rsid w:val="0067401E"/>
    <w:rsid w:val="00674313"/>
    <w:rsid w:val="0067436E"/>
    <w:rsid w:val="006830FD"/>
    <w:rsid w:val="006831A3"/>
    <w:rsid w:val="00685139"/>
    <w:rsid w:val="00691784"/>
    <w:rsid w:val="00695A04"/>
    <w:rsid w:val="006A16D4"/>
    <w:rsid w:val="006A1D7D"/>
    <w:rsid w:val="006A33B0"/>
    <w:rsid w:val="006B0D1C"/>
    <w:rsid w:val="006B1EA4"/>
    <w:rsid w:val="006B249F"/>
    <w:rsid w:val="006B3E08"/>
    <w:rsid w:val="006C09DD"/>
    <w:rsid w:val="006C0F98"/>
    <w:rsid w:val="006C2581"/>
    <w:rsid w:val="006C2CE4"/>
    <w:rsid w:val="006C4375"/>
    <w:rsid w:val="006C438D"/>
    <w:rsid w:val="006C47F3"/>
    <w:rsid w:val="006C5DA9"/>
    <w:rsid w:val="006C6001"/>
    <w:rsid w:val="006D1612"/>
    <w:rsid w:val="006D2FF0"/>
    <w:rsid w:val="006D3BE7"/>
    <w:rsid w:val="006D4C63"/>
    <w:rsid w:val="006D624D"/>
    <w:rsid w:val="006D6D04"/>
    <w:rsid w:val="006D7EA5"/>
    <w:rsid w:val="006E084B"/>
    <w:rsid w:val="006E0AC7"/>
    <w:rsid w:val="006E16B7"/>
    <w:rsid w:val="006E34D0"/>
    <w:rsid w:val="006E7449"/>
    <w:rsid w:val="006F3B68"/>
    <w:rsid w:val="006F4604"/>
    <w:rsid w:val="00702AB5"/>
    <w:rsid w:val="007048C2"/>
    <w:rsid w:val="007048E1"/>
    <w:rsid w:val="00711AFB"/>
    <w:rsid w:val="00714224"/>
    <w:rsid w:val="0071478A"/>
    <w:rsid w:val="00720455"/>
    <w:rsid w:val="007209E2"/>
    <w:rsid w:val="007218BB"/>
    <w:rsid w:val="00722539"/>
    <w:rsid w:val="00726788"/>
    <w:rsid w:val="0073084B"/>
    <w:rsid w:val="0073299D"/>
    <w:rsid w:val="007349CC"/>
    <w:rsid w:val="00736A15"/>
    <w:rsid w:val="00737F69"/>
    <w:rsid w:val="00744AF6"/>
    <w:rsid w:val="00744C62"/>
    <w:rsid w:val="00745899"/>
    <w:rsid w:val="00747877"/>
    <w:rsid w:val="00747AA6"/>
    <w:rsid w:val="0075091B"/>
    <w:rsid w:val="007547EA"/>
    <w:rsid w:val="007555B1"/>
    <w:rsid w:val="00755BA3"/>
    <w:rsid w:val="007569BE"/>
    <w:rsid w:val="0076055A"/>
    <w:rsid w:val="0076398D"/>
    <w:rsid w:val="00766772"/>
    <w:rsid w:val="007667CC"/>
    <w:rsid w:val="00766ED4"/>
    <w:rsid w:val="00771550"/>
    <w:rsid w:val="00772D4B"/>
    <w:rsid w:val="007767D7"/>
    <w:rsid w:val="007769D2"/>
    <w:rsid w:val="007771E9"/>
    <w:rsid w:val="007773C1"/>
    <w:rsid w:val="007777BE"/>
    <w:rsid w:val="00783C02"/>
    <w:rsid w:val="00785A4A"/>
    <w:rsid w:val="0078757B"/>
    <w:rsid w:val="0079079E"/>
    <w:rsid w:val="007915F3"/>
    <w:rsid w:val="00794C1F"/>
    <w:rsid w:val="0079566A"/>
    <w:rsid w:val="007957BD"/>
    <w:rsid w:val="007A0FDE"/>
    <w:rsid w:val="007A15F4"/>
    <w:rsid w:val="007A17DF"/>
    <w:rsid w:val="007A2462"/>
    <w:rsid w:val="007A2D94"/>
    <w:rsid w:val="007A60EF"/>
    <w:rsid w:val="007B45E1"/>
    <w:rsid w:val="007B486B"/>
    <w:rsid w:val="007B4BBC"/>
    <w:rsid w:val="007B5E3B"/>
    <w:rsid w:val="007B5E71"/>
    <w:rsid w:val="007C4AC2"/>
    <w:rsid w:val="007C5E47"/>
    <w:rsid w:val="007C636C"/>
    <w:rsid w:val="007C67F3"/>
    <w:rsid w:val="007C7D40"/>
    <w:rsid w:val="007C7D44"/>
    <w:rsid w:val="007D2433"/>
    <w:rsid w:val="007D54F4"/>
    <w:rsid w:val="007E341D"/>
    <w:rsid w:val="007E3FFC"/>
    <w:rsid w:val="007E426D"/>
    <w:rsid w:val="007F0F46"/>
    <w:rsid w:val="007F3103"/>
    <w:rsid w:val="007F3C3F"/>
    <w:rsid w:val="007F6AA8"/>
    <w:rsid w:val="007F7E8F"/>
    <w:rsid w:val="008017A7"/>
    <w:rsid w:val="0080429C"/>
    <w:rsid w:val="00805B10"/>
    <w:rsid w:val="00806F35"/>
    <w:rsid w:val="00815EC3"/>
    <w:rsid w:val="00817665"/>
    <w:rsid w:val="00820D9A"/>
    <w:rsid w:val="00821B29"/>
    <w:rsid w:val="00827307"/>
    <w:rsid w:val="008275C4"/>
    <w:rsid w:val="0083127E"/>
    <w:rsid w:val="00832F5F"/>
    <w:rsid w:val="00833F81"/>
    <w:rsid w:val="008340CA"/>
    <w:rsid w:val="00836963"/>
    <w:rsid w:val="0083771F"/>
    <w:rsid w:val="008467AC"/>
    <w:rsid w:val="00846FA3"/>
    <w:rsid w:val="0084735F"/>
    <w:rsid w:val="00847CF3"/>
    <w:rsid w:val="00850041"/>
    <w:rsid w:val="0085278E"/>
    <w:rsid w:val="00852D83"/>
    <w:rsid w:val="00853279"/>
    <w:rsid w:val="00854B31"/>
    <w:rsid w:val="00863AED"/>
    <w:rsid w:val="0086529C"/>
    <w:rsid w:val="0086623D"/>
    <w:rsid w:val="00867048"/>
    <w:rsid w:val="00870151"/>
    <w:rsid w:val="0087086F"/>
    <w:rsid w:val="00872936"/>
    <w:rsid w:val="00873091"/>
    <w:rsid w:val="00877A36"/>
    <w:rsid w:val="00877D51"/>
    <w:rsid w:val="00877FE7"/>
    <w:rsid w:val="0088020D"/>
    <w:rsid w:val="0088130E"/>
    <w:rsid w:val="0088191A"/>
    <w:rsid w:val="00881F33"/>
    <w:rsid w:val="00887847"/>
    <w:rsid w:val="00890F1D"/>
    <w:rsid w:val="00890F72"/>
    <w:rsid w:val="00891194"/>
    <w:rsid w:val="00891DEE"/>
    <w:rsid w:val="0089201B"/>
    <w:rsid w:val="00895308"/>
    <w:rsid w:val="008A02BF"/>
    <w:rsid w:val="008A1473"/>
    <w:rsid w:val="008A1B9D"/>
    <w:rsid w:val="008A21E0"/>
    <w:rsid w:val="008A3581"/>
    <w:rsid w:val="008A5985"/>
    <w:rsid w:val="008A59F3"/>
    <w:rsid w:val="008B24AB"/>
    <w:rsid w:val="008B3E6C"/>
    <w:rsid w:val="008C472C"/>
    <w:rsid w:val="008C5600"/>
    <w:rsid w:val="008D3440"/>
    <w:rsid w:val="008D38C0"/>
    <w:rsid w:val="008E04A4"/>
    <w:rsid w:val="008E1449"/>
    <w:rsid w:val="008E253A"/>
    <w:rsid w:val="008E4E70"/>
    <w:rsid w:val="008E531C"/>
    <w:rsid w:val="008E621D"/>
    <w:rsid w:val="008E79E5"/>
    <w:rsid w:val="008E7EEE"/>
    <w:rsid w:val="008F0170"/>
    <w:rsid w:val="008F373D"/>
    <w:rsid w:val="008F52F5"/>
    <w:rsid w:val="008F5CBF"/>
    <w:rsid w:val="008F726A"/>
    <w:rsid w:val="009051C2"/>
    <w:rsid w:val="009056F9"/>
    <w:rsid w:val="009058C7"/>
    <w:rsid w:val="00907E0F"/>
    <w:rsid w:val="00911A8C"/>
    <w:rsid w:val="00916147"/>
    <w:rsid w:val="00922073"/>
    <w:rsid w:val="0092396F"/>
    <w:rsid w:val="00924AB2"/>
    <w:rsid w:val="00927220"/>
    <w:rsid w:val="00930181"/>
    <w:rsid w:val="009312C6"/>
    <w:rsid w:val="0093297C"/>
    <w:rsid w:val="00932F93"/>
    <w:rsid w:val="00933E2E"/>
    <w:rsid w:val="00934290"/>
    <w:rsid w:val="00940A1A"/>
    <w:rsid w:val="00941F43"/>
    <w:rsid w:val="0094530F"/>
    <w:rsid w:val="00945638"/>
    <w:rsid w:val="00954795"/>
    <w:rsid w:val="00957956"/>
    <w:rsid w:val="00962487"/>
    <w:rsid w:val="00962C2E"/>
    <w:rsid w:val="00964E83"/>
    <w:rsid w:val="00972C36"/>
    <w:rsid w:val="009734F4"/>
    <w:rsid w:val="00974912"/>
    <w:rsid w:val="00974D82"/>
    <w:rsid w:val="00977EAD"/>
    <w:rsid w:val="009877A5"/>
    <w:rsid w:val="0099098C"/>
    <w:rsid w:val="00990B8B"/>
    <w:rsid w:val="009912E4"/>
    <w:rsid w:val="00993AA2"/>
    <w:rsid w:val="009A0766"/>
    <w:rsid w:val="009A0BA7"/>
    <w:rsid w:val="009A381F"/>
    <w:rsid w:val="009A3C27"/>
    <w:rsid w:val="009A4609"/>
    <w:rsid w:val="009A5D3C"/>
    <w:rsid w:val="009A5EE9"/>
    <w:rsid w:val="009B2072"/>
    <w:rsid w:val="009B3642"/>
    <w:rsid w:val="009C1951"/>
    <w:rsid w:val="009C1AB5"/>
    <w:rsid w:val="009C427F"/>
    <w:rsid w:val="009D16FE"/>
    <w:rsid w:val="009D464C"/>
    <w:rsid w:val="009D53BE"/>
    <w:rsid w:val="009D7773"/>
    <w:rsid w:val="009E0583"/>
    <w:rsid w:val="009E131C"/>
    <w:rsid w:val="009E557A"/>
    <w:rsid w:val="009F196B"/>
    <w:rsid w:val="009F2671"/>
    <w:rsid w:val="009F5B71"/>
    <w:rsid w:val="00A01758"/>
    <w:rsid w:val="00A04B08"/>
    <w:rsid w:val="00A113BA"/>
    <w:rsid w:val="00A1162A"/>
    <w:rsid w:val="00A11C78"/>
    <w:rsid w:val="00A1486E"/>
    <w:rsid w:val="00A15EF6"/>
    <w:rsid w:val="00A16858"/>
    <w:rsid w:val="00A211A6"/>
    <w:rsid w:val="00A22A57"/>
    <w:rsid w:val="00A238A1"/>
    <w:rsid w:val="00A27E80"/>
    <w:rsid w:val="00A30D9E"/>
    <w:rsid w:val="00A32196"/>
    <w:rsid w:val="00A337AB"/>
    <w:rsid w:val="00A33F9B"/>
    <w:rsid w:val="00A34594"/>
    <w:rsid w:val="00A35886"/>
    <w:rsid w:val="00A40115"/>
    <w:rsid w:val="00A412CC"/>
    <w:rsid w:val="00A418C2"/>
    <w:rsid w:val="00A41E78"/>
    <w:rsid w:val="00A442C0"/>
    <w:rsid w:val="00A44668"/>
    <w:rsid w:val="00A456A6"/>
    <w:rsid w:val="00A458A7"/>
    <w:rsid w:val="00A45E46"/>
    <w:rsid w:val="00A46F0A"/>
    <w:rsid w:val="00A47A8E"/>
    <w:rsid w:val="00A513E5"/>
    <w:rsid w:val="00A57E51"/>
    <w:rsid w:val="00A6197C"/>
    <w:rsid w:val="00A6252E"/>
    <w:rsid w:val="00A62744"/>
    <w:rsid w:val="00A62E97"/>
    <w:rsid w:val="00A65C08"/>
    <w:rsid w:val="00A66BFF"/>
    <w:rsid w:val="00A7015D"/>
    <w:rsid w:val="00A738CE"/>
    <w:rsid w:val="00A834A7"/>
    <w:rsid w:val="00A83CB6"/>
    <w:rsid w:val="00A84068"/>
    <w:rsid w:val="00A84BC4"/>
    <w:rsid w:val="00A84E76"/>
    <w:rsid w:val="00A86B1E"/>
    <w:rsid w:val="00A90275"/>
    <w:rsid w:val="00A94DAB"/>
    <w:rsid w:val="00A96D5D"/>
    <w:rsid w:val="00AA01CE"/>
    <w:rsid w:val="00AA1161"/>
    <w:rsid w:val="00AA30D1"/>
    <w:rsid w:val="00AA668E"/>
    <w:rsid w:val="00AA6833"/>
    <w:rsid w:val="00AA6FB4"/>
    <w:rsid w:val="00AA7C97"/>
    <w:rsid w:val="00AB0682"/>
    <w:rsid w:val="00AB129D"/>
    <w:rsid w:val="00AB63F0"/>
    <w:rsid w:val="00AC0464"/>
    <w:rsid w:val="00AC0E30"/>
    <w:rsid w:val="00AC14F6"/>
    <w:rsid w:val="00AC3CDC"/>
    <w:rsid w:val="00AC3FB3"/>
    <w:rsid w:val="00AC5031"/>
    <w:rsid w:val="00AC54F3"/>
    <w:rsid w:val="00AC739C"/>
    <w:rsid w:val="00AC7CDA"/>
    <w:rsid w:val="00AC7D44"/>
    <w:rsid w:val="00AD18DD"/>
    <w:rsid w:val="00AD224B"/>
    <w:rsid w:val="00AD5D67"/>
    <w:rsid w:val="00AD6046"/>
    <w:rsid w:val="00AD7B76"/>
    <w:rsid w:val="00AD7BE1"/>
    <w:rsid w:val="00AE0B4D"/>
    <w:rsid w:val="00AE1A79"/>
    <w:rsid w:val="00AF2704"/>
    <w:rsid w:val="00AF2732"/>
    <w:rsid w:val="00AF3E4C"/>
    <w:rsid w:val="00AF6811"/>
    <w:rsid w:val="00AF7AE1"/>
    <w:rsid w:val="00B00647"/>
    <w:rsid w:val="00B02B1C"/>
    <w:rsid w:val="00B03D6D"/>
    <w:rsid w:val="00B0458E"/>
    <w:rsid w:val="00B1050F"/>
    <w:rsid w:val="00B1316E"/>
    <w:rsid w:val="00B14480"/>
    <w:rsid w:val="00B144E2"/>
    <w:rsid w:val="00B14B95"/>
    <w:rsid w:val="00B16F7F"/>
    <w:rsid w:val="00B17481"/>
    <w:rsid w:val="00B2005A"/>
    <w:rsid w:val="00B2031B"/>
    <w:rsid w:val="00B22A7C"/>
    <w:rsid w:val="00B2420D"/>
    <w:rsid w:val="00B278AB"/>
    <w:rsid w:val="00B3109D"/>
    <w:rsid w:val="00B323DF"/>
    <w:rsid w:val="00B34749"/>
    <w:rsid w:val="00B35466"/>
    <w:rsid w:val="00B35D54"/>
    <w:rsid w:val="00B36B53"/>
    <w:rsid w:val="00B37A63"/>
    <w:rsid w:val="00B4052E"/>
    <w:rsid w:val="00B564B8"/>
    <w:rsid w:val="00B63084"/>
    <w:rsid w:val="00B639AD"/>
    <w:rsid w:val="00B642C3"/>
    <w:rsid w:val="00B65E55"/>
    <w:rsid w:val="00B6604A"/>
    <w:rsid w:val="00B665EE"/>
    <w:rsid w:val="00B670EA"/>
    <w:rsid w:val="00B71B60"/>
    <w:rsid w:val="00B723CF"/>
    <w:rsid w:val="00B7354B"/>
    <w:rsid w:val="00B76C9D"/>
    <w:rsid w:val="00B80FBA"/>
    <w:rsid w:val="00B84BA3"/>
    <w:rsid w:val="00B865C2"/>
    <w:rsid w:val="00B901FB"/>
    <w:rsid w:val="00B91A14"/>
    <w:rsid w:val="00B92989"/>
    <w:rsid w:val="00B93A76"/>
    <w:rsid w:val="00B95859"/>
    <w:rsid w:val="00B96C8A"/>
    <w:rsid w:val="00B9795C"/>
    <w:rsid w:val="00BA5190"/>
    <w:rsid w:val="00BA6873"/>
    <w:rsid w:val="00BA6FB2"/>
    <w:rsid w:val="00BB0764"/>
    <w:rsid w:val="00BB6B86"/>
    <w:rsid w:val="00BB788C"/>
    <w:rsid w:val="00BC0114"/>
    <w:rsid w:val="00BC1EE4"/>
    <w:rsid w:val="00BC2C3B"/>
    <w:rsid w:val="00BC2F3B"/>
    <w:rsid w:val="00BC4D7B"/>
    <w:rsid w:val="00BC7465"/>
    <w:rsid w:val="00BC76D3"/>
    <w:rsid w:val="00BD3B2C"/>
    <w:rsid w:val="00BD7A95"/>
    <w:rsid w:val="00BD7C82"/>
    <w:rsid w:val="00BE0261"/>
    <w:rsid w:val="00BE40A8"/>
    <w:rsid w:val="00BE7813"/>
    <w:rsid w:val="00BF0154"/>
    <w:rsid w:val="00BF05E4"/>
    <w:rsid w:val="00BF1073"/>
    <w:rsid w:val="00BF3F51"/>
    <w:rsid w:val="00BF4BDF"/>
    <w:rsid w:val="00BF617C"/>
    <w:rsid w:val="00BF6694"/>
    <w:rsid w:val="00C005A3"/>
    <w:rsid w:val="00C00EEE"/>
    <w:rsid w:val="00C01DDD"/>
    <w:rsid w:val="00C02F4D"/>
    <w:rsid w:val="00C05D8B"/>
    <w:rsid w:val="00C0732E"/>
    <w:rsid w:val="00C10F71"/>
    <w:rsid w:val="00C1106D"/>
    <w:rsid w:val="00C126FF"/>
    <w:rsid w:val="00C13FB2"/>
    <w:rsid w:val="00C21C32"/>
    <w:rsid w:val="00C22376"/>
    <w:rsid w:val="00C233EB"/>
    <w:rsid w:val="00C23A62"/>
    <w:rsid w:val="00C242C6"/>
    <w:rsid w:val="00C24AD8"/>
    <w:rsid w:val="00C267EC"/>
    <w:rsid w:val="00C2713D"/>
    <w:rsid w:val="00C27A18"/>
    <w:rsid w:val="00C30168"/>
    <w:rsid w:val="00C3148D"/>
    <w:rsid w:val="00C31AC4"/>
    <w:rsid w:val="00C34871"/>
    <w:rsid w:val="00C365BA"/>
    <w:rsid w:val="00C3776D"/>
    <w:rsid w:val="00C46041"/>
    <w:rsid w:val="00C47A9B"/>
    <w:rsid w:val="00C503F0"/>
    <w:rsid w:val="00C50F5D"/>
    <w:rsid w:val="00C527BD"/>
    <w:rsid w:val="00C53D06"/>
    <w:rsid w:val="00C55AE2"/>
    <w:rsid w:val="00C60E65"/>
    <w:rsid w:val="00C66656"/>
    <w:rsid w:val="00C7007B"/>
    <w:rsid w:val="00C73905"/>
    <w:rsid w:val="00C73CDC"/>
    <w:rsid w:val="00C76BDC"/>
    <w:rsid w:val="00C7740A"/>
    <w:rsid w:val="00C8495E"/>
    <w:rsid w:val="00C8540A"/>
    <w:rsid w:val="00C8678C"/>
    <w:rsid w:val="00C86FC5"/>
    <w:rsid w:val="00C95CA0"/>
    <w:rsid w:val="00C978A1"/>
    <w:rsid w:val="00CA0B6D"/>
    <w:rsid w:val="00CA6D99"/>
    <w:rsid w:val="00CA72C5"/>
    <w:rsid w:val="00CB0B35"/>
    <w:rsid w:val="00CB2E10"/>
    <w:rsid w:val="00CB32BF"/>
    <w:rsid w:val="00CB45BA"/>
    <w:rsid w:val="00CB4D2D"/>
    <w:rsid w:val="00CB7C0D"/>
    <w:rsid w:val="00CB7CD1"/>
    <w:rsid w:val="00CB7E56"/>
    <w:rsid w:val="00CC0524"/>
    <w:rsid w:val="00CC2073"/>
    <w:rsid w:val="00CC2BAE"/>
    <w:rsid w:val="00CD15B1"/>
    <w:rsid w:val="00CD2120"/>
    <w:rsid w:val="00CD5236"/>
    <w:rsid w:val="00CD5E38"/>
    <w:rsid w:val="00CD65DD"/>
    <w:rsid w:val="00CD6841"/>
    <w:rsid w:val="00CE1039"/>
    <w:rsid w:val="00CE79D4"/>
    <w:rsid w:val="00CE7F50"/>
    <w:rsid w:val="00CF1583"/>
    <w:rsid w:val="00CF17F1"/>
    <w:rsid w:val="00CF1E45"/>
    <w:rsid w:val="00CF4365"/>
    <w:rsid w:val="00CF4F67"/>
    <w:rsid w:val="00CF5DAF"/>
    <w:rsid w:val="00CF6444"/>
    <w:rsid w:val="00CF6C0F"/>
    <w:rsid w:val="00CF7706"/>
    <w:rsid w:val="00D00E1B"/>
    <w:rsid w:val="00D0493C"/>
    <w:rsid w:val="00D04BC4"/>
    <w:rsid w:val="00D057DC"/>
    <w:rsid w:val="00D060C4"/>
    <w:rsid w:val="00D065AA"/>
    <w:rsid w:val="00D06989"/>
    <w:rsid w:val="00D11A8F"/>
    <w:rsid w:val="00D11D4A"/>
    <w:rsid w:val="00D15232"/>
    <w:rsid w:val="00D16AC1"/>
    <w:rsid w:val="00D175B4"/>
    <w:rsid w:val="00D20164"/>
    <w:rsid w:val="00D234FA"/>
    <w:rsid w:val="00D268A1"/>
    <w:rsid w:val="00D32A17"/>
    <w:rsid w:val="00D33E9C"/>
    <w:rsid w:val="00D36522"/>
    <w:rsid w:val="00D367D8"/>
    <w:rsid w:val="00D36D85"/>
    <w:rsid w:val="00D3781B"/>
    <w:rsid w:val="00D42CFE"/>
    <w:rsid w:val="00D45531"/>
    <w:rsid w:val="00D473E3"/>
    <w:rsid w:val="00D478FA"/>
    <w:rsid w:val="00D50860"/>
    <w:rsid w:val="00D5176C"/>
    <w:rsid w:val="00D54221"/>
    <w:rsid w:val="00D54249"/>
    <w:rsid w:val="00D56716"/>
    <w:rsid w:val="00D622CE"/>
    <w:rsid w:val="00D62DB5"/>
    <w:rsid w:val="00D669E4"/>
    <w:rsid w:val="00D75A76"/>
    <w:rsid w:val="00D7716F"/>
    <w:rsid w:val="00D772EF"/>
    <w:rsid w:val="00D80AEE"/>
    <w:rsid w:val="00D8119B"/>
    <w:rsid w:val="00D81268"/>
    <w:rsid w:val="00D81C62"/>
    <w:rsid w:val="00D81C88"/>
    <w:rsid w:val="00D826EF"/>
    <w:rsid w:val="00D8301C"/>
    <w:rsid w:val="00D83E7F"/>
    <w:rsid w:val="00D84A41"/>
    <w:rsid w:val="00D856AD"/>
    <w:rsid w:val="00D85CD6"/>
    <w:rsid w:val="00D90FF6"/>
    <w:rsid w:val="00D97F49"/>
    <w:rsid w:val="00DA1561"/>
    <w:rsid w:val="00DA1D52"/>
    <w:rsid w:val="00DA3227"/>
    <w:rsid w:val="00DA3DC0"/>
    <w:rsid w:val="00DA424A"/>
    <w:rsid w:val="00DA4507"/>
    <w:rsid w:val="00DA45DF"/>
    <w:rsid w:val="00DA4D64"/>
    <w:rsid w:val="00DB202F"/>
    <w:rsid w:val="00DC08B4"/>
    <w:rsid w:val="00DC3BC0"/>
    <w:rsid w:val="00DC53C6"/>
    <w:rsid w:val="00DD073E"/>
    <w:rsid w:val="00DD2D81"/>
    <w:rsid w:val="00DD4BED"/>
    <w:rsid w:val="00DD4DA8"/>
    <w:rsid w:val="00DD50FC"/>
    <w:rsid w:val="00DD59DA"/>
    <w:rsid w:val="00DE3A03"/>
    <w:rsid w:val="00DE3FE7"/>
    <w:rsid w:val="00DF4DFB"/>
    <w:rsid w:val="00DF541E"/>
    <w:rsid w:val="00DF6BD1"/>
    <w:rsid w:val="00E00025"/>
    <w:rsid w:val="00E00C2A"/>
    <w:rsid w:val="00E00D45"/>
    <w:rsid w:val="00E076E6"/>
    <w:rsid w:val="00E07710"/>
    <w:rsid w:val="00E107D8"/>
    <w:rsid w:val="00E1324A"/>
    <w:rsid w:val="00E143EF"/>
    <w:rsid w:val="00E14F6F"/>
    <w:rsid w:val="00E153D1"/>
    <w:rsid w:val="00E23291"/>
    <w:rsid w:val="00E30248"/>
    <w:rsid w:val="00E30602"/>
    <w:rsid w:val="00E30EA1"/>
    <w:rsid w:val="00E31A91"/>
    <w:rsid w:val="00E33057"/>
    <w:rsid w:val="00E33586"/>
    <w:rsid w:val="00E34BD6"/>
    <w:rsid w:val="00E3679C"/>
    <w:rsid w:val="00E42325"/>
    <w:rsid w:val="00E43394"/>
    <w:rsid w:val="00E4460A"/>
    <w:rsid w:val="00E467C9"/>
    <w:rsid w:val="00E475DD"/>
    <w:rsid w:val="00E5193C"/>
    <w:rsid w:val="00E531E8"/>
    <w:rsid w:val="00E53CB3"/>
    <w:rsid w:val="00E54B5A"/>
    <w:rsid w:val="00E56F7A"/>
    <w:rsid w:val="00E60946"/>
    <w:rsid w:val="00E63A66"/>
    <w:rsid w:val="00E70394"/>
    <w:rsid w:val="00E73D71"/>
    <w:rsid w:val="00E7595C"/>
    <w:rsid w:val="00E75BAD"/>
    <w:rsid w:val="00E7611F"/>
    <w:rsid w:val="00E912E4"/>
    <w:rsid w:val="00E94D29"/>
    <w:rsid w:val="00E95019"/>
    <w:rsid w:val="00E96182"/>
    <w:rsid w:val="00E966F4"/>
    <w:rsid w:val="00EA2C6F"/>
    <w:rsid w:val="00EA59F1"/>
    <w:rsid w:val="00EA6A1F"/>
    <w:rsid w:val="00EB3754"/>
    <w:rsid w:val="00EB3B85"/>
    <w:rsid w:val="00EB5EBD"/>
    <w:rsid w:val="00EB7639"/>
    <w:rsid w:val="00EC22B9"/>
    <w:rsid w:val="00EC236B"/>
    <w:rsid w:val="00EC2DF2"/>
    <w:rsid w:val="00EC555B"/>
    <w:rsid w:val="00ED1C83"/>
    <w:rsid w:val="00ED3C91"/>
    <w:rsid w:val="00ED518A"/>
    <w:rsid w:val="00ED5972"/>
    <w:rsid w:val="00ED63F7"/>
    <w:rsid w:val="00ED7F78"/>
    <w:rsid w:val="00EE0091"/>
    <w:rsid w:val="00EE1126"/>
    <w:rsid w:val="00EE1FEE"/>
    <w:rsid w:val="00EE210C"/>
    <w:rsid w:val="00EE3B1A"/>
    <w:rsid w:val="00EE5060"/>
    <w:rsid w:val="00EE5404"/>
    <w:rsid w:val="00EE796A"/>
    <w:rsid w:val="00EF0FB5"/>
    <w:rsid w:val="00EF2897"/>
    <w:rsid w:val="00EF2D65"/>
    <w:rsid w:val="00EF3A64"/>
    <w:rsid w:val="00EF41E3"/>
    <w:rsid w:val="00F02582"/>
    <w:rsid w:val="00F04BC7"/>
    <w:rsid w:val="00F1665D"/>
    <w:rsid w:val="00F217D8"/>
    <w:rsid w:val="00F2502F"/>
    <w:rsid w:val="00F260DC"/>
    <w:rsid w:val="00F26467"/>
    <w:rsid w:val="00F300D7"/>
    <w:rsid w:val="00F30843"/>
    <w:rsid w:val="00F33EB3"/>
    <w:rsid w:val="00F3787E"/>
    <w:rsid w:val="00F40F77"/>
    <w:rsid w:val="00F4287B"/>
    <w:rsid w:val="00F43512"/>
    <w:rsid w:val="00F43C98"/>
    <w:rsid w:val="00F4534C"/>
    <w:rsid w:val="00F45DFC"/>
    <w:rsid w:val="00F46CAB"/>
    <w:rsid w:val="00F50858"/>
    <w:rsid w:val="00F5405D"/>
    <w:rsid w:val="00F54929"/>
    <w:rsid w:val="00F55A62"/>
    <w:rsid w:val="00F562E9"/>
    <w:rsid w:val="00F56DC4"/>
    <w:rsid w:val="00F62392"/>
    <w:rsid w:val="00F629E8"/>
    <w:rsid w:val="00F64DC8"/>
    <w:rsid w:val="00F6632E"/>
    <w:rsid w:val="00F6759B"/>
    <w:rsid w:val="00F675BF"/>
    <w:rsid w:val="00F733C8"/>
    <w:rsid w:val="00F73960"/>
    <w:rsid w:val="00F7464A"/>
    <w:rsid w:val="00F75A00"/>
    <w:rsid w:val="00F75C97"/>
    <w:rsid w:val="00F768BA"/>
    <w:rsid w:val="00F80605"/>
    <w:rsid w:val="00F808D9"/>
    <w:rsid w:val="00F82457"/>
    <w:rsid w:val="00F90B7C"/>
    <w:rsid w:val="00F91E29"/>
    <w:rsid w:val="00FA1EC8"/>
    <w:rsid w:val="00FA2827"/>
    <w:rsid w:val="00FA2EF2"/>
    <w:rsid w:val="00FA31D7"/>
    <w:rsid w:val="00FA486C"/>
    <w:rsid w:val="00FA4D48"/>
    <w:rsid w:val="00FA5C12"/>
    <w:rsid w:val="00FA5E42"/>
    <w:rsid w:val="00FB2E65"/>
    <w:rsid w:val="00FB6B70"/>
    <w:rsid w:val="00FB7FA9"/>
    <w:rsid w:val="00FC13ED"/>
    <w:rsid w:val="00FC2363"/>
    <w:rsid w:val="00FC4C84"/>
    <w:rsid w:val="00FC4F46"/>
    <w:rsid w:val="00FC5308"/>
    <w:rsid w:val="00FC657B"/>
    <w:rsid w:val="00FD23E7"/>
    <w:rsid w:val="00FD2D32"/>
    <w:rsid w:val="00FD54B3"/>
    <w:rsid w:val="00FD58E8"/>
    <w:rsid w:val="00FD5A41"/>
    <w:rsid w:val="00FD610C"/>
    <w:rsid w:val="00FD7807"/>
    <w:rsid w:val="00FE1447"/>
    <w:rsid w:val="00FE39CA"/>
    <w:rsid w:val="00FE4B49"/>
    <w:rsid w:val="00FE5D67"/>
    <w:rsid w:val="00FF01CF"/>
    <w:rsid w:val="00FF0A98"/>
    <w:rsid w:val="00FF334F"/>
    <w:rsid w:val="00FF3F91"/>
    <w:rsid w:val="00FF6553"/>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1268"/>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8126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3">
    <w:name w:val="טבלת רשת3"/>
    <w:basedOn w:val="TableNormal"/>
    <w:next w:val="TableGrid"/>
    <w:uiPriority w:val="59"/>
    <w:rsid w:val="00C76BD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31">
    <w:name w:val="טבלת רשת31"/>
    <w:basedOn w:val="TableNormal"/>
    <w:uiPriority w:val="59"/>
    <w:rsid w:val="008E79E5"/>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557782498">
      <w:bodyDiv w:val="1"/>
      <w:marLeft w:val="0"/>
      <w:marRight w:val="0"/>
      <w:marTop w:val="0"/>
      <w:marBottom w:val="0"/>
      <w:divBdr>
        <w:top w:val="none" w:sz="0" w:space="0" w:color="auto"/>
        <w:left w:val="none" w:sz="0" w:space="0" w:color="auto"/>
        <w:bottom w:val="none" w:sz="0" w:space="0" w:color="auto"/>
        <w:right w:val="none" w:sz="0" w:space="0" w:color="auto"/>
      </w:divBdr>
    </w:div>
    <w:div w:id="823742544">
      <w:bodyDiv w:val="1"/>
      <w:marLeft w:val="0"/>
      <w:marRight w:val="0"/>
      <w:marTop w:val="0"/>
      <w:marBottom w:val="0"/>
      <w:divBdr>
        <w:top w:val="none" w:sz="0" w:space="0" w:color="auto"/>
        <w:left w:val="none" w:sz="0" w:space="0" w:color="auto"/>
        <w:bottom w:val="none" w:sz="0" w:space="0" w:color="auto"/>
        <w:right w:val="none" w:sz="0" w:space="0" w:color="auto"/>
      </w:divBdr>
    </w:div>
    <w:div w:id="830608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2</Pages>
  <Words>6490</Words>
  <Characters>47767</Characters>
  <Application>Microsoft Office Word</Application>
  <DocSecurity>0</DocSecurity>
  <Lines>5307</Lines>
  <Paragraphs>2712</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515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JOLANO</cp:lastModifiedBy>
  <cp:revision>12</cp:revision>
  <dcterms:created xsi:type="dcterms:W3CDTF">2016-09-24T17:42:00Z</dcterms:created>
  <dcterms:modified xsi:type="dcterms:W3CDTF">2016-12-15T21:05:00Z</dcterms:modified>
</cp:coreProperties>
</file>